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34A77" w14:textId="77777777" w:rsidR="00EB125A" w:rsidRPr="007A464A" w:rsidRDefault="00EB125A" w:rsidP="00EB125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4682644"/>
      <w:bookmarkStart w:id="1" w:name="_GoBack"/>
      <w:bookmarkEnd w:id="1"/>
      <w:r w:rsidRPr="007A464A">
        <w:rPr>
          <w:rFonts w:ascii="Times New Roman" w:hAnsi="Times New Roman" w:cs="Times New Roman"/>
          <w:b/>
          <w:bCs/>
          <w:sz w:val="24"/>
          <w:szCs w:val="24"/>
        </w:rPr>
        <w:t xml:space="preserve">Table S1 List of oligo primers for construction of </w:t>
      </w:r>
      <w:r w:rsidR="00D622DF">
        <w:rPr>
          <w:rFonts w:ascii="Times New Roman" w:hAnsi="Times New Roman" w:cs="Times New Roman"/>
          <w:b/>
          <w:bCs/>
          <w:sz w:val="24"/>
          <w:szCs w:val="24"/>
        </w:rPr>
        <w:t xml:space="preserve">template and </w:t>
      </w:r>
      <w:r w:rsidRPr="007A464A">
        <w:rPr>
          <w:rFonts w:ascii="Times New Roman" w:hAnsi="Times New Roman" w:cs="Times New Roman"/>
          <w:b/>
          <w:bCs/>
          <w:sz w:val="24"/>
          <w:szCs w:val="24"/>
        </w:rPr>
        <w:t xml:space="preserve">reporter plasmids </w:t>
      </w:r>
    </w:p>
    <w:p w14:paraId="170C69E3" w14:textId="77777777" w:rsidR="00EB125A" w:rsidRPr="007A464A" w:rsidRDefault="00EB125A" w:rsidP="00EB125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34134364"/>
      <w:bookmarkEnd w:id="0"/>
      <w:r w:rsidRPr="007A464A">
        <w:rPr>
          <w:rFonts w:ascii="Times New Roman" w:hAnsi="Times New Roman" w:cs="Angsana New"/>
          <w:sz w:val="24"/>
          <w:szCs w:val="24"/>
          <w:cs/>
        </w:rPr>
        <w:t>*</w:t>
      </w:r>
      <w:r w:rsidRPr="007A464A">
        <w:rPr>
          <w:rFonts w:ascii="Times New Roman" w:hAnsi="Times New Roman" w:cs="Times New Roman"/>
          <w:sz w:val="24"/>
          <w:szCs w:val="24"/>
        </w:rPr>
        <w:t xml:space="preserve">The underlined sequences indicate restriction enzyme site shown in </w:t>
      </w:r>
      <w:r w:rsidRPr="007A464A">
        <w:rPr>
          <w:rFonts w:ascii="Times New Roman" w:hAnsi="Times New Roman" w:cs="Angsana New"/>
          <w:sz w:val="24"/>
          <w:szCs w:val="24"/>
          <w:cs/>
        </w:rPr>
        <w:t>“</w:t>
      </w:r>
      <w:r w:rsidRPr="007A464A">
        <w:rPr>
          <w:rFonts w:ascii="Times New Roman" w:hAnsi="Times New Roman" w:cs="Times New Roman"/>
          <w:sz w:val="24"/>
          <w:szCs w:val="24"/>
        </w:rPr>
        <w:t>Restriction enzyme</w:t>
      </w:r>
      <w:r w:rsidRPr="007A464A">
        <w:rPr>
          <w:rFonts w:ascii="Times New Roman" w:hAnsi="Times New Roman" w:cs="Angsana New"/>
          <w:sz w:val="24"/>
          <w:szCs w:val="24"/>
          <w:cs/>
        </w:rPr>
        <w:t xml:space="preserve">” </w:t>
      </w:r>
      <w:r w:rsidRPr="007A464A">
        <w:rPr>
          <w:rFonts w:ascii="Times New Roman" w:hAnsi="Times New Roman" w:cs="Times New Roman"/>
          <w:sz w:val="24"/>
          <w:szCs w:val="24"/>
        </w:rPr>
        <w:t>column</w:t>
      </w:r>
      <w:r w:rsidRPr="007A464A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7A464A">
        <w:rPr>
          <w:rFonts w:ascii="Times New Roman" w:hAnsi="Times New Roman" w:cs="Times New Roman"/>
          <w:sz w:val="24"/>
          <w:szCs w:val="24"/>
        </w:rPr>
        <w:t xml:space="preserve">Bold sequences indicate a mutated nucleotide in the </w:t>
      </w:r>
      <w:proofErr w:type="spellStart"/>
      <w:r w:rsidRPr="007A464A">
        <w:rPr>
          <w:rFonts w:ascii="Times New Roman" w:hAnsi="Times New Roman" w:cs="Times New Roman"/>
          <w:sz w:val="24"/>
          <w:szCs w:val="24"/>
        </w:rPr>
        <w:t>RzII</w:t>
      </w:r>
      <w:proofErr w:type="spellEnd"/>
      <w:r w:rsidRPr="007A464A">
        <w:rPr>
          <w:rFonts w:ascii="Times New Roman" w:hAnsi="Times New Roman" w:cs="Times New Roman"/>
          <w:sz w:val="24"/>
          <w:szCs w:val="24"/>
        </w:rPr>
        <w:t xml:space="preserve"> inactive hammer head ribozyme </w:t>
      </w:r>
      <w:r w:rsidRPr="007A464A">
        <w:rPr>
          <w:rFonts w:ascii="Times New Roman" w:hAnsi="Times New Roman" w:cs="Angsana New"/>
          <w:sz w:val="24"/>
          <w:szCs w:val="24"/>
          <w:cs/>
        </w:rPr>
        <w:t>(</w:t>
      </w:r>
      <w:r w:rsidRPr="007A464A">
        <w:rPr>
          <w:rFonts w:ascii="Times New Roman" w:hAnsi="Times New Roman" w:cs="Times New Roman"/>
          <w:sz w:val="24"/>
          <w:szCs w:val="24"/>
        </w:rPr>
        <w:t xml:space="preserve">Zhang, </w:t>
      </w:r>
      <w:proofErr w:type="spellStart"/>
      <w:r w:rsidRPr="007A464A">
        <w:rPr>
          <w:rFonts w:ascii="Times New Roman" w:hAnsi="Times New Roman" w:cs="Times New Roman"/>
          <w:sz w:val="24"/>
          <w:szCs w:val="24"/>
        </w:rPr>
        <w:t>Stancek</w:t>
      </w:r>
      <w:proofErr w:type="spellEnd"/>
      <w:r w:rsidRPr="007A464A">
        <w:rPr>
          <w:rFonts w:ascii="Times New Roman" w:hAnsi="Times New Roman" w:cs="Times New Roman"/>
          <w:sz w:val="24"/>
          <w:szCs w:val="24"/>
        </w:rPr>
        <w:t>, and Isaksson 1997</w:t>
      </w:r>
      <w:r w:rsidRPr="007A464A">
        <w:rPr>
          <w:rFonts w:ascii="Times New Roman" w:hAnsi="Times New Roman" w:cs="Angsana New"/>
          <w:sz w:val="24"/>
          <w:szCs w:val="24"/>
          <w:cs/>
        </w:rPr>
        <w:t xml:space="preserve">). </w:t>
      </w:r>
    </w:p>
    <w:tbl>
      <w:tblPr>
        <w:tblW w:w="132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9729"/>
        <w:gridCol w:w="1620"/>
      </w:tblGrid>
      <w:tr w:rsidR="00EB125A" w:rsidRPr="007A464A" w14:paraId="509CFE69" w14:textId="77777777" w:rsidTr="00D622DF">
        <w:tc>
          <w:tcPr>
            <w:tcW w:w="1890" w:type="dxa"/>
            <w:shd w:val="clear" w:color="auto" w:fill="auto"/>
            <w:vAlign w:val="center"/>
          </w:tcPr>
          <w:bookmarkEnd w:id="2"/>
          <w:p w14:paraId="5246D4D9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 primers</w:t>
            </w:r>
          </w:p>
        </w:tc>
        <w:tc>
          <w:tcPr>
            <w:tcW w:w="9729" w:type="dxa"/>
            <w:shd w:val="clear" w:color="auto" w:fill="auto"/>
            <w:vAlign w:val="center"/>
          </w:tcPr>
          <w:p w14:paraId="02606932" w14:textId="77777777" w:rsidR="00EB125A" w:rsidRPr="007A464A" w:rsidRDefault="00EB125A" w:rsidP="00AA27FF">
            <w:pPr>
              <w:spacing w:after="0"/>
              <w:ind w:right="31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quence </w:t>
            </w:r>
            <w:r w:rsidRPr="007A464A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7A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7A464A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′-</w:t>
            </w:r>
            <w:r w:rsidRPr="007A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7A464A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′)*</w:t>
            </w:r>
          </w:p>
        </w:tc>
        <w:tc>
          <w:tcPr>
            <w:tcW w:w="1620" w:type="dxa"/>
            <w:vAlign w:val="center"/>
          </w:tcPr>
          <w:p w14:paraId="47B046E8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riction enzyme</w:t>
            </w:r>
          </w:p>
        </w:tc>
      </w:tr>
      <w:tr w:rsidR="00D622DF" w:rsidRPr="007A464A" w14:paraId="5355E6BB" w14:textId="77777777" w:rsidTr="00D622DF">
        <w:tc>
          <w:tcPr>
            <w:tcW w:w="1890" w:type="dxa"/>
            <w:shd w:val="clear" w:color="auto" w:fill="auto"/>
          </w:tcPr>
          <w:p w14:paraId="31D8E19B" w14:textId="7E732F5A" w:rsidR="00D622DF" w:rsidRPr="007A464A" w:rsidRDefault="00D622DF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A27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FP_F</w:t>
            </w:r>
            <w:proofErr w:type="spellEnd"/>
          </w:p>
        </w:tc>
        <w:tc>
          <w:tcPr>
            <w:tcW w:w="9729" w:type="dxa"/>
            <w:shd w:val="clear" w:color="auto" w:fill="auto"/>
          </w:tcPr>
          <w:p w14:paraId="6853BA84" w14:textId="77777777" w:rsidR="00D622DF" w:rsidRPr="007A464A" w:rsidRDefault="00D622DF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A57A78">
              <w:rPr>
                <w:rFonts w:ascii="Times New Roman" w:hAnsi="Times New Roman" w:cs="Times New Roman"/>
                <w:sz w:val="24"/>
                <w:szCs w:val="24"/>
              </w:rPr>
              <w:t>GGAGGAAGAAAAATATGGCATACCCTTATGACGTACCTGACTA</w:t>
            </w:r>
          </w:p>
        </w:tc>
        <w:tc>
          <w:tcPr>
            <w:tcW w:w="1620" w:type="dxa"/>
          </w:tcPr>
          <w:p w14:paraId="6F275788" w14:textId="77777777" w:rsidR="00D622DF" w:rsidRPr="007A464A" w:rsidRDefault="00D622DF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D622DF" w:rsidRPr="007A464A" w14:paraId="3780F697" w14:textId="77777777" w:rsidTr="00D622DF">
        <w:tc>
          <w:tcPr>
            <w:tcW w:w="1890" w:type="dxa"/>
            <w:shd w:val="clear" w:color="auto" w:fill="auto"/>
          </w:tcPr>
          <w:p w14:paraId="2181642F" w14:textId="42BB7A82" w:rsidR="00D622DF" w:rsidRPr="007A464A" w:rsidRDefault="00D622DF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A27F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FP_R</w:t>
            </w:r>
            <w:proofErr w:type="spellEnd"/>
          </w:p>
        </w:tc>
        <w:tc>
          <w:tcPr>
            <w:tcW w:w="9729" w:type="dxa"/>
            <w:shd w:val="clear" w:color="auto" w:fill="auto"/>
          </w:tcPr>
          <w:p w14:paraId="7BED2727" w14:textId="77777777" w:rsidR="00D622DF" w:rsidRPr="007A464A" w:rsidRDefault="00D622DF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622DF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GG</w:t>
            </w:r>
            <w:r w:rsidRPr="00D622DF">
              <w:rPr>
                <w:rFonts w:ascii="Times New Roman" w:hAnsi="Times New Roman" w:cs="Times New Roman"/>
                <w:sz w:val="24"/>
                <w:szCs w:val="24"/>
                <w:u w:val="single"/>
                <w:lang w:val="en-SG"/>
              </w:rPr>
              <w:t>GGTACC</w:t>
            </w:r>
            <w:r w:rsidRPr="00D622DF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GCTACCTCCGCCACCACTTCCACCGCCTCCAGAACCTCCTCCACCCTTGTACAGCTCGTCCATG</w:t>
            </w:r>
          </w:p>
        </w:tc>
        <w:tc>
          <w:tcPr>
            <w:tcW w:w="1620" w:type="dxa"/>
          </w:tcPr>
          <w:p w14:paraId="5403F954" w14:textId="77777777" w:rsidR="00D622DF" w:rsidRPr="007A464A" w:rsidRDefault="00D622DF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KpnI</w:t>
            </w:r>
            <w:proofErr w:type="spellEnd"/>
          </w:p>
        </w:tc>
      </w:tr>
      <w:tr w:rsidR="00D622DF" w:rsidRPr="007A464A" w14:paraId="2238A9DD" w14:textId="77777777" w:rsidTr="00D622DF">
        <w:tc>
          <w:tcPr>
            <w:tcW w:w="1890" w:type="dxa"/>
            <w:shd w:val="clear" w:color="auto" w:fill="auto"/>
          </w:tcPr>
          <w:p w14:paraId="6980C7FC" w14:textId="77777777" w:rsidR="00D622DF" w:rsidRPr="007A464A" w:rsidRDefault="00D622DF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DHFR_F</w:t>
            </w:r>
            <w:proofErr w:type="spellEnd"/>
          </w:p>
        </w:tc>
        <w:tc>
          <w:tcPr>
            <w:tcW w:w="9729" w:type="dxa"/>
            <w:shd w:val="clear" w:color="auto" w:fill="auto"/>
          </w:tcPr>
          <w:p w14:paraId="0C84F32E" w14:textId="77777777" w:rsidR="00D622DF" w:rsidRPr="007A464A" w:rsidRDefault="00D622DF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A57A78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 w:rsidRPr="00D622D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A57A78">
              <w:rPr>
                <w:rFonts w:ascii="Times New Roman" w:hAnsi="Times New Roman" w:cs="Times New Roman"/>
                <w:sz w:val="24"/>
                <w:szCs w:val="24"/>
              </w:rPr>
              <w:t>ATGGTTGGTTCGCTAAACTG</w:t>
            </w:r>
          </w:p>
        </w:tc>
        <w:tc>
          <w:tcPr>
            <w:tcW w:w="1620" w:type="dxa"/>
          </w:tcPr>
          <w:p w14:paraId="6371DD03" w14:textId="77777777" w:rsidR="00D622DF" w:rsidRPr="007A464A" w:rsidRDefault="00D622DF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KpnI</w:t>
            </w:r>
            <w:proofErr w:type="spellEnd"/>
          </w:p>
        </w:tc>
      </w:tr>
      <w:tr w:rsidR="00D622DF" w:rsidRPr="007A464A" w14:paraId="3CBC2007" w14:textId="77777777" w:rsidTr="00D622DF">
        <w:tc>
          <w:tcPr>
            <w:tcW w:w="1890" w:type="dxa"/>
            <w:shd w:val="clear" w:color="auto" w:fill="auto"/>
          </w:tcPr>
          <w:p w14:paraId="72D93ABB" w14:textId="77777777" w:rsidR="00D622DF" w:rsidRPr="007A464A" w:rsidRDefault="00D622DF" w:rsidP="00D622D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hDHFRR4</w:t>
            </w:r>
          </w:p>
        </w:tc>
        <w:tc>
          <w:tcPr>
            <w:tcW w:w="9729" w:type="dxa"/>
            <w:shd w:val="clear" w:color="auto" w:fill="auto"/>
          </w:tcPr>
          <w:p w14:paraId="12AF01A9" w14:textId="77777777" w:rsidR="00D622DF" w:rsidRPr="007A464A" w:rsidRDefault="00D622DF" w:rsidP="00D622D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AAAA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u w:val="single"/>
                <w:lang w:val="en-SG"/>
              </w:rPr>
              <w:t>CTGCAG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TTAATCATTCTTCTCATATA CTTCAAATTTG</w:t>
            </w:r>
          </w:p>
        </w:tc>
        <w:tc>
          <w:tcPr>
            <w:tcW w:w="1620" w:type="dxa"/>
          </w:tcPr>
          <w:p w14:paraId="5EDF6F42" w14:textId="77777777" w:rsidR="00D622DF" w:rsidRPr="007A464A" w:rsidRDefault="00D622DF" w:rsidP="00D622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PstI</w:t>
            </w:r>
            <w:proofErr w:type="spellEnd"/>
          </w:p>
        </w:tc>
      </w:tr>
      <w:tr w:rsidR="00D622DF" w:rsidRPr="007A464A" w14:paraId="3CCCE84F" w14:textId="77777777" w:rsidTr="00D622DF">
        <w:tc>
          <w:tcPr>
            <w:tcW w:w="1890" w:type="dxa"/>
            <w:shd w:val="clear" w:color="auto" w:fill="auto"/>
          </w:tcPr>
          <w:p w14:paraId="18257959" w14:textId="77777777" w:rsidR="00D622DF" w:rsidRPr="00463C65" w:rsidRDefault="00D622DF" w:rsidP="00D622D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3C65">
              <w:rPr>
                <w:rFonts w:ascii="Times New Roman" w:hAnsi="Times New Roman" w:cs="Times New Roman"/>
                <w:sz w:val="24"/>
                <w:szCs w:val="24"/>
              </w:rPr>
              <w:t>EGFPhDHFR_F</w:t>
            </w:r>
            <w:proofErr w:type="spellEnd"/>
          </w:p>
        </w:tc>
        <w:tc>
          <w:tcPr>
            <w:tcW w:w="9729" w:type="dxa"/>
            <w:shd w:val="clear" w:color="auto" w:fill="auto"/>
          </w:tcPr>
          <w:p w14:paraId="70AD05C6" w14:textId="77777777" w:rsidR="00D622DF" w:rsidRPr="00463C65" w:rsidRDefault="00D622DF" w:rsidP="00D622D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463C65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463C6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463C65">
              <w:rPr>
                <w:rFonts w:ascii="Times New Roman" w:hAnsi="Times New Roman" w:cs="Times New Roman"/>
                <w:sz w:val="24"/>
                <w:szCs w:val="24"/>
              </w:rPr>
              <w:t>AAAAATA TGGCATACCCTTATGA</w:t>
            </w:r>
          </w:p>
        </w:tc>
        <w:tc>
          <w:tcPr>
            <w:tcW w:w="1620" w:type="dxa"/>
          </w:tcPr>
          <w:p w14:paraId="38C370D8" w14:textId="77777777" w:rsidR="00D622DF" w:rsidRPr="00463C65" w:rsidRDefault="00D622DF" w:rsidP="00D622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3C65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</w:tr>
      <w:tr w:rsidR="00D622DF" w:rsidRPr="007A464A" w14:paraId="4E75C031" w14:textId="77777777" w:rsidTr="00D622DF">
        <w:tc>
          <w:tcPr>
            <w:tcW w:w="1890" w:type="dxa"/>
            <w:shd w:val="clear" w:color="auto" w:fill="auto"/>
          </w:tcPr>
          <w:p w14:paraId="1BF8F060" w14:textId="77777777" w:rsidR="00D622DF" w:rsidRPr="00463C65" w:rsidRDefault="00D622DF" w:rsidP="00D622D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3C65">
              <w:rPr>
                <w:rFonts w:ascii="Times New Roman" w:hAnsi="Times New Roman" w:cs="Times New Roman"/>
                <w:sz w:val="24"/>
                <w:szCs w:val="24"/>
              </w:rPr>
              <w:t>EGFPhDHFR_R</w:t>
            </w:r>
            <w:proofErr w:type="spellEnd"/>
          </w:p>
        </w:tc>
        <w:tc>
          <w:tcPr>
            <w:tcW w:w="9729" w:type="dxa"/>
            <w:shd w:val="clear" w:color="auto" w:fill="auto"/>
          </w:tcPr>
          <w:p w14:paraId="382A45E7" w14:textId="77777777" w:rsidR="00D622DF" w:rsidRPr="00463C65" w:rsidRDefault="00D622DF" w:rsidP="00D622D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463C65">
              <w:rPr>
                <w:rFonts w:ascii="Times New Roman" w:hAnsi="Times New Roman" w:cs="Times New Roman"/>
                <w:sz w:val="24"/>
                <w:szCs w:val="24"/>
              </w:rPr>
              <w:t>ACCG</w:t>
            </w:r>
            <w:r w:rsidRPr="00463C6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463C65">
              <w:rPr>
                <w:rFonts w:ascii="Times New Roman" w:hAnsi="Times New Roman" w:cs="Times New Roman"/>
                <w:sz w:val="24"/>
                <w:szCs w:val="24"/>
              </w:rPr>
              <w:t>TTAATCATTCTTCTCATATACTTCA AATTTG</w:t>
            </w:r>
          </w:p>
        </w:tc>
        <w:tc>
          <w:tcPr>
            <w:tcW w:w="1620" w:type="dxa"/>
          </w:tcPr>
          <w:p w14:paraId="48C87D25" w14:textId="77777777" w:rsidR="00D622DF" w:rsidRPr="00463C65" w:rsidRDefault="00D622DF" w:rsidP="00D622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3C65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</w:p>
        </w:tc>
      </w:tr>
      <w:tr w:rsidR="00D622DF" w:rsidRPr="007A464A" w14:paraId="6362861B" w14:textId="77777777" w:rsidTr="00D622DF">
        <w:tc>
          <w:tcPr>
            <w:tcW w:w="1890" w:type="dxa"/>
            <w:shd w:val="clear" w:color="auto" w:fill="auto"/>
          </w:tcPr>
          <w:p w14:paraId="165B0A25" w14:textId="77777777" w:rsidR="00D622DF" w:rsidRPr="007A464A" w:rsidRDefault="00D622DF" w:rsidP="00D622D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EGFP_F</w:t>
            </w:r>
          </w:p>
        </w:tc>
        <w:tc>
          <w:tcPr>
            <w:tcW w:w="9729" w:type="dxa"/>
            <w:shd w:val="clear" w:color="auto" w:fill="auto"/>
          </w:tcPr>
          <w:p w14:paraId="3DA0E7F6" w14:textId="77777777" w:rsidR="00D622DF" w:rsidRPr="007A464A" w:rsidRDefault="00D622DF" w:rsidP="00D622D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AAAA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u w:val="single"/>
                <w:lang w:val="en-SG"/>
              </w:rPr>
              <w:t>CATATG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AGCAAGGGCGAGGAGCTGTT</w:t>
            </w:r>
          </w:p>
        </w:tc>
        <w:tc>
          <w:tcPr>
            <w:tcW w:w="1620" w:type="dxa"/>
          </w:tcPr>
          <w:p w14:paraId="60EF9CE2" w14:textId="77777777" w:rsidR="00D622DF" w:rsidRPr="007A464A" w:rsidRDefault="00D622DF" w:rsidP="00D622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NdeI</w:t>
            </w:r>
            <w:proofErr w:type="spellEnd"/>
          </w:p>
        </w:tc>
      </w:tr>
      <w:tr w:rsidR="00376FA6" w:rsidRPr="007A464A" w14:paraId="12B336B7" w14:textId="77777777" w:rsidTr="00D622DF">
        <w:tc>
          <w:tcPr>
            <w:tcW w:w="1890" w:type="dxa"/>
            <w:shd w:val="clear" w:color="auto" w:fill="auto"/>
          </w:tcPr>
          <w:p w14:paraId="73E97185" w14:textId="2851A8DF" w:rsidR="00376FA6" w:rsidRPr="00376FA6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BsglmS_F</w:t>
            </w:r>
            <w:proofErr w:type="spellEnd"/>
          </w:p>
        </w:tc>
        <w:tc>
          <w:tcPr>
            <w:tcW w:w="9729" w:type="dxa"/>
            <w:shd w:val="clear" w:color="auto" w:fill="auto"/>
          </w:tcPr>
          <w:p w14:paraId="5DB4FBBE" w14:textId="1E81A3AD" w:rsidR="00376FA6" w:rsidRPr="00376FA6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TATAATTATAGCGCCCGAACTAA</w:t>
            </w:r>
          </w:p>
        </w:tc>
        <w:tc>
          <w:tcPr>
            <w:tcW w:w="1620" w:type="dxa"/>
          </w:tcPr>
          <w:p w14:paraId="032A8EC1" w14:textId="77777777" w:rsidR="00376FA6" w:rsidRPr="007A464A" w:rsidRDefault="00376FA6" w:rsidP="00376FA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FA6" w:rsidRPr="007A464A" w14:paraId="5C5C6A73" w14:textId="77777777" w:rsidTr="00D622DF">
        <w:tc>
          <w:tcPr>
            <w:tcW w:w="1890" w:type="dxa"/>
            <w:shd w:val="clear" w:color="auto" w:fill="auto"/>
          </w:tcPr>
          <w:p w14:paraId="6D3FC5C7" w14:textId="7D2358BD" w:rsidR="00376FA6" w:rsidRPr="00376FA6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168BsglmS_R</w:t>
            </w:r>
          </w:p>
        </w:tc>
        <w:tc>
          <w:tcPr>
            <w:tcW w:w="9729" w:type="dxa"/>
            <w:shd w:val="clear" w:color="auto" w:fill="auto"/>
          </w:tcPr>
          <w:p w14:paraId="42935050" w14:textId="1C3190BE" w:rsidR="00376FA6" w:rsidRPr="00376FA6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AGATCATGTGATTTCTCTTT</w:t>
            </w:r>
          </w:p>
        </w:tc>
        <w:tc>
          <w:tcPr>
            <w:tcW w:w="1620" w:type="dxa"/>
          </w:tcPr>
          <w:p w14:paraId="287CF1FE" w14:textId="77777777" w:rsidR="00376FA6" w:rsidRPr="007A464A" w:rsidRDefault="00376FA6" w:rsidP="00376FA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FA6" w:rsidRPr="007A464A" w14:paraId="1C6EBDC8" w14:textId="77777777" w:rsidTr="00D622DF">
        <w:tc>
          <w:tcPr>
            <w:tcW w:w="1890" w:type="dxa"/>
            <w:shd w:val="clear" w:color="auto" w:fill="auto"/>
          </w:tcPr>
          <w:p w14:paraId="05B00B04" w14:textId="4063E5D6" w:rsidR="00376FA6" w:rsidRPr="00376FA6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pBEAR166</w:t>
            </w:r>
            <w:r w:rsidRPr="00376F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mS</w:t>
            </w: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gibson_F</w:t>
            </w:r>
          </w:p>
        </w:tc>
        <w:tc>
          <w:tcPr>
            <w:tcW w:w="9729" w:type="dxa"/>
            <w:shd w:val="clear" w:color="auto" w:fill="auto"/>
          </w:tcPr>
          <w:p w14:paraId="4DA35BAA" w14:textId="4D410409" w:rsidR="00376FA6" w:rsidRPr="00376FA6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ATAGGGAGACCACAACGGTTTCCCT</w:t>
            </w:r>
            <w:r w:rsidRPr="00376F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TAATTAT</w:t>
            </w:r>
            <w:r w:rsidRPr="00376F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</w:t>
            </w: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CGCCCGAACTAA</w:t>
            </w:r>
          </w:p>
        </w:tc>
        <w:tc>
          <w:tcPr>
            <w:tcW w:w="1620" w:type="dxa"/>
          </w:tcPr>
          <w:p w14:paraId="0F005FFA" w14:textId="5BF26463" w:rsidR="00376FA6" w:rsidRPr="007A464A" w:rsidRDefault="00376FA6" w:rsidP="00376FA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</w:tr>
      <w:tr w:rsidR="00376FA6" w:rsidRPr="007A464A" w14:paraId="29F7821C" w14:textId="77777777" w:rsidTr="00D622DF">
        <w:tc>
          <w:tcPr>
            <w:tcW w:w="1890" w:type="dxa"/>
            <w:shd w:val="clear" w:color="auto" w:fill="auto"/>
          </w:tcPr>
          <w:p w14:paraId="002272EE" w14:textId="2F9205EC" w:rsidR="00376FA6" w:rsidRPr="00376FA6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pBEAR166M9gibson_F</w:t>
            </w:r>
          </w:p>
        </w:tc>
        <w:tc>
          <w:tcPr>
            <w:tcW w:w="9729" w:type="dxa"/>
            <w:shd w:val="clear" w:color="auto" w:fill="auto"/>
          </w:tcPr>
          <w:p w14:paraId="449FB3C8" w14:textId="03B7FD24" w:rsidR="00376FA6" w:rsidRPr="00376FA6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ATAGGGAGACCACAACGGTTTCCCT</w:t>
            </w:r>
            <w:r w:rsidRPr="00376F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TAATTAT</w:t>
            </w:r>
            <w:r w:rsidRPr="00376F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</w:t>
            </w: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CGCCCGAACTAA</w:t>
            </w:r>
          </w:p>
        </w:tc>
        <w:tc>
          <w:tcPr>
            <w:tcW w:w="1620" w:type="dxa"/>
          </w:tcPr>
          <w:p w14:paraId="3DC0D6A6" w14:textId="6F00BC81" w:rsidR="00376FA6" w:rsidRPr="007A464A" w:rsidRDefault="00376FA6" w:rsidP="00376FA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</w:tr>
      <w:tr w:rsidR="00376FA6" w:rsidRPr="007A464A" w14:paraId="5C76B0D9" w14:textId="77777777" w:rsidTr="00D622DF">
        <w:tc>
          <w:tcPr>
            <w:tcW w:w="1890" w:type="dxa"/>
            <w:shd w:val="clear" w:color="auto" w:fill="auto"/>
          </w:tcPr>
          <w:p w14:paraId="47707954" w14:textId="263B4279" w:rsidR="00376FA6" w:rsidRPr="00376FA6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pBEAR166</w:t>
            </w:r>
            <w:r w:rsidRPr="00376F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mS</w:t>
            </w: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gibson_R</w:t>
            </w:r>
          </w:p>
        </w:tc>
        <w:tc>
          <w:tcPr>
            <w:tcW w:w="9729" w:type="dxa"/>
            <w:shd w:val="clear" w:color="auto" w:fill="auto"/>
          </w:tcPr>
          <w:p w14:paraId="40EB76D0" w14:textId="0E5D2266" w:rsidR="00376FA6" w:rsidRPr="00376FA6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TAAAGTTAAACAAAATTATTTCTAG</w:t>
            </w:r>
            <w:r w:rsidRPr="00376FA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TATC</w:t>
            </w: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AGATCATGTGATTTCTCTTTGTT</w:t>
            </w:r>
          </w:p>
        </w:tc>
        <w:tc>
          <w:tcPr>
            <w:tcW w:w="1620" w:type="dxa"/>
          </w:tcPr>
          <w:p w14:paraId="2439E799" w14:textId="6C048551" w:rsidR="00376FA6" w:rsidRPr="007A464A" w:rsidRDefault="00376FA6" w:rsidP="00376FA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oRV</w:t>
            </w:r>
            <w:proofErr w:type="spellEnd"/>
          </w:p>
        </w:tc>
      </w:tr>
      <w:tr w:rsidR="00376FA6" w:rsidRPr="007A464A" w14:paraId="6A75D4C0" w14:textId="77777777" w:rsidTr="00D622DF">
        <w:tc>
          <w:tcPr>
            <w:tcW w:w="1890" w:type="dxa"/>
            <w:shd w:val="clear" w:color="auto" w:fill="auto"/>
          </w:tcPr>
          <w:p w14:paraId="7753C21E" w14:textId="064EAA28" w:rsidR="00376FA6" w:rsidRPr="00376FA6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hDHFRgap_F</w:t>
            </w:r>
            <w:proofErr w:type="spellEnd"/>
          </w:p>
        </w:tc>
        <w:tc>
          <w:tcPr>
            <w:tcW w:w="9729" w:type="dxa"/>
            <w:shd w:val="clear" w:color="auto" w:fill="auto"/>
          </w:tcPr>
          <w:p w14:paraId="634AF5F4" w14:textId="128C794B" w:rsidR="00376FA6" w:rsidRPr="00376FA6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CTAGAAATAATTTTGTTTAACTTTAAGAAG</w:t>
            </w:r>
          </w:p>
        </w:tc>
        <w:tc>
          <w:tcPr>
            <w:tcW w:w="1620" w:type="dxa"/>
          </w:tcPr>
          <w:p w14:paraId="4DCA71A0" w14:textId="77777777" w:rsidR="00376FA6" w:rsidRPr="007A464A" w:rsidRDefault="00376FA6" w:rsidP="00376FA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FA6" w:rsidRPr="007A464A" w14:paraId="358CD732" w14:textId="77777777" w:rsidTr="00D622DF">
        <w:tc>
          <w:tcPr>
            <w:tcW w:w="1890" w:type="dxa"/>
            <w:shd w:val="clear" w:color="auto" w:fill="auto"/>
          </w:tcPr>
          <w:p w14:paraId="020B3835" w14:textId="0D1D9BC1" w:rsidR="00376FA6" w:rsidRPr="00376FA6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hDHFRgap_R</w:t>
            </w:r>
            <w:proofErr w:type="spellEnd"/>
          </w:p>
        </w:tc>
        <w:tc>
          <w:tcPr>
            <w:tcW w:w="9729" w:type="dxa"/>
            <w:shd w:val="clear" w:color="auto" w:fill="auto"/>
          </w:tcPr>
          <w:p w14:paraId="037803ED" w14:textId="72DA906A" w:rsidR="00376FA6" w:rsidRPr="00376FA6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FA6">
              <w:rPr>
                <w:rFonts w:ascii="Times New Roman" w:hAnsi="Times New Roman" w:cs="Times New Roman"/>
                <w:sz w:val="24"/>
                <w:szCs w:val="24"/>
              </w:rPr>
              <w:t>TTCAGTAAGTTTTAAGGCATCATCTA</w:t>
            </w:r>
          </w:p>
        </w:tc>
        <w:tc>
          <w:tcPr>
            <w:tcW w:w="1620" w:type="dxa"/>
          </w:tcPr>
          <w:p w14:paraId="2E3B5732" w14:textId="77777777" w:rsidR="00376FA6" w:rsidRPr="007A464A" w:rsidRDefault="00376FA6" w:rsidP="00376FA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FA6" w:rsidRPr="007A464A" w14:paraId="36FD7DB7" w14:textId="77777777" w:rsidTr="00D622DF">
        <w:tc>
          <w:tcPr>
            <w:tcW w:w="1890" w:type="dxa"/>
            <w:shd w:val="clear" w:color="auto" w:fill="auto"/>
          </w:tcPr>
          <w:p w14:paraId="55BFAB40" w14:textId="77777777" w:rsidR="00376FA6" w:rsidRPr="007A464A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RzI_F</w:t>
            </w:r>
            <w:proofErr w:type="spellEnd"/>
          </w:p>
        </w:tc>
        <w:tc>
          <w:tcPr>
            <w:tcW w:w="9729" w:type="dxa"/>
            <w:shd w:val="clear" w:color="auto" w:fill="auto"/>
          </w:tcPr>
          <w:p w14:paraId="3519903D" w14:textId="77777777" w:rsidR="00376FA6" w:rsidRPr="007A464A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GAGACCACAACGGTTTCCCTGGATCCGCCTGTCACCGGATGTGTTTTCCGGTCTGATGAGTCCGT</w:t>
            </w:r>
          </w:p>
        </w:tc>
        <w:tc>
          <w:tcPr>
            <w:tcW w:w="1620" w:type="dxa"/>
          </w:tcPr>
          <w:p w14:paraId="30BF53C5" w14:textId="77777777" w:rsidR="00376FA6" w:rsidRPr="007A464A" w:rsidRDefault="00376FA6" w:rsidP="00376FA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</w:tr>
      <w:tr w:rsidR="00376FA6" w:rsidRPr="007A464A" w14:paraId="46814ACD" w14:textId="77777777" w:rsidTr="00D622DF">
        <w:tc>
          <w:tcPr>
            <w:tcW w:w="1890" w:type="dxa"/>
            <w:shd w:val="clear" w:color="auto" w:fill="auto"/>
          </w:tcPr>
          <w:p w14:paraId="35CCA475" w14:textId="77777777" w:rsidR="00376FA6" w:rsidRPr="007A464A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RzI_R</w:t>
            </w:r>
            <w:proofErr w:type="spellEnd"/>
          </w:p>
        </w:tc>
        <w:tc>
          <w:tcPr>
            <w:tcW w:w="9729" w:type="dxa"/>
            <w:shd w:val="clear" w:color="auto" w:fill="auto"/>
          </w:tcPr>
          <w:p w14:paraId="06CDE138" w14:textId="77777777" w:rsidR="00376FA6" w:rsidRPr="007A464A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GTTAAACAAAATTATTTCTAGGATTCCTGTTTCGTCCTCACGGACTCATCAGACCGGAAA</w:t>
            </w:r>
          </w:p>
        </w:tc>
        <w:tc>
          <w:tcPr>
            <w:tcW w:w="1620" w:type="dxa"/>
          </w:tcPr>
          <w:p w14:paraId="2345C41D" w14:textId="77777777" w:rsidR="00376FA6" w:rsidRPr="007A464A" w:rsidRDefault="00376FA6" w:rsidP="00376FA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</w:tr>
      <w:tr w:rsidR="00376FA6" w:rsidRPr="007A464A" w14:paraId="34F3EB49" w14:textId="77777777" w:rsidTr="00D622DF">
        <w:tc>
          <w:tcPr>
            <w:tcW w:w="1890" w:type="dxa"/>
            <w:shd w:val="clear" w:color="auto" w:fill="auto"/>
          </w:tcPr>
          <w:p w14:paraId="691F7223" w14:textId="77777777" w:rsidR="00376FA6" w:rsidRPr="007A464A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RzII_F</w:t>
            </w:r>
            <w:proofErr w:type="spellEnd"/>
          </w:p>
        </w:tc>
        <w:tc>
          <w:tcPr>
            <w:tcW w:w="9729" w:type="dxa"/>
            <w:shd w:val="clear" w:color="auto" w:fill="auto"/>
          </w:tcPr>
          <w:p w14:paraId="766A967B" w14:textId="77777777" w:rsidR="00376FA6" w:rsidRPr="007A464A" w:rsidRDefault="00376FA6" w:rsidP="00376FA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GAGACCACAACGGTTTCCCTGGATCCGCCTGT</w:t>
            </w:r>
            <w:r w:rsidRPr="007A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ACCGGATGTGTTTTCCGGTCTGATGAGTCCGT</w:t>
            </w:r>
          </w:p>
        </w:tc>
        <w:tc>
          <w:tcPr>
            <w:tcW w:w="1620" w:type="dxa"/>
          </w:tcPr>
          <w:p w14:paraId="721BF0DB" w14:textId="77777777" w:rsidR="00376FA6" w:rsidRPr="007A464A" w:rsidRDefault="00376FA6" w:rsidP="00376FA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</w:tr>
    </w:tbl>
    <w:p w14:paraId="0C960E63" w14:textId="77777777" w:rsidR="00EB125A" w:rsidRPr="007A464A" w:rsidRDefault="00EB125A" w:rsidP="00EB125A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A464A">
        <w:rPr>
          <w:rFonts w:ascii="Times New Roman" w:hAnsi="Times New Roman" w:cs="Times New Roman"/>
          <w:sz w:val="24"/>
          <w:szCs w:val="24"/>
        </w:rPr>
        <w:tab/>
      </w:r>
    </w:p>
    <w:p w14:paraId="28E30979" w14:textId="5F71A817" w:rsidR="00EB125A" w:rsidRPr="007A464A" w:rsidRDefault="00EB125A" w:rsidP="00EB125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34682653"/>
      <w:r>
        <w:rPr>
          <w:rFonts w:ascii="Times New Roman" w:hAnsi="Times New Roman" w:cs="Angsana New"/>
          <w:b/>
          <w:bCs/>
          <w:sz w:val="24"/>
          <w:szCs w:val="24"/>
          <w:cs/>
        </w:rPr>
        <w:br w:type="page"/>
      </w:r>
      <w:r w:rsidRPr="007A464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List of oligo primers for preparation of DNA fragment for chromosome integration </w:t>
      </w:r>
      <w:r>
        <w:rPr>
          <w:rFonts w:ascii="Times New Roman" w:hAnsi="Times New Roman" w:cs="Times New Roman"/>
          <w:b/>
          <w:bCs/>
          <w:sz w:val="24"/>
          <w:szCs w:val="24"/>
        </w:rPr>
        <w:t>and verification of the integrants</w:t>
      </w:r>
    </w:p>
    <w:bookmarkEnd w:id="3"/>
    <w:p w14:paraId="28EF217A" w14:textId="77777777" w:rsidR="00EB125A" w:rsidRPr="007A464A" w:rsidRDefault="00EB125A" w:rsidP="00EB125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A464A">
        <w:rPr>
          <w:rFonts w:ascii="Times New Roman" w:hAnsi="Times New Roman" w:cs="Angsana New"/>
          <w:sz w:val="24"/>
          <w:szCs w:val="24"/>
          <w:cs/>
        </w:rPr>
        <w:t>*</w:t>
      </w:r>
      <w:r w:rsidRPr="007A464A">
        <w:rPr>
          <w:rFonts w:ascii="Times New Roman" w:hAnsi="Times New Roman" w:cs="Times New Roman"/>
          <w:sz w:val="24"/>
          <w:szCs w:val="24"/>
        </w:rPr>
        <w:t xml:space="preserve">The underlined sequences indicate restriction enzyme site shown in </w:t>
      </w:r>
      <w:r w:rsidRPr="007A464A">
        <w:rPr>
          <w:rFonts w:ascii="Times New Roman" w:hAnsi="Times New Roman" w:cs="Angsana New"/>
          <w:sz w:val="24"/>
          <w:szCs w:val="24"/>
          <w:cs/>
        </w:rPr>
        <w:t>“</w:t>
      </w:r>
      <w:r w:rsidRPr="007A464A">
        <w:rPr>
          <w:rFonts w:ascii="Times New Roman" w:hAnsi="Times New Roman" w:cs="Times New Roman"/>
          <w:sz w:val="24"/>
          <w:szCs w:val="24"/>
        </w:rPr>
        <w:t>Restriction enzyme</w:t>
      </w:r>
      <w:r w:rsidRPr="007A464A">
        <w:rPr>
          <w:rFonts w:ascii="Times New Roman" w:hAnsi="Times New Roman" w:cs="Angsana New"/>
          <w:sz w:val="24"/>
          <w:szCs w:val="24"/>
          <w:cs/>
        </w:rPr>
        <w:t xml:space="preserve">” </w:t>
      </w:r>
      <w:r w:rsidRPr="007A464A">
        <w:rPr>
          <w:rFonts w:ascii="Times New Roman" w:hAnsi="Times New Roman" w:cs="Times New Roman"/>
          <w:sz w:val="24"/>
          <w:szCs w:val="24"/>
        </w:rPr>
        <w:t>column</w:t>
      </w:r>
      <w:r w:rsidRPr="007A464A">
        <w:rPr>
          <w:rFonts w:ascii="Times New Roman" w:hAnsi="Times New Roman" w:cs="Angsana New"/>
          <w:sz w:val="24"/>
          <w:szCs w:val="24"/>
          <w:cs/>
        </w:rPr>
        <w:t xml:space="preserve">. </w:t>
      </w:r>
    </w:p>
    <w:tbl>
      <w:tblPr>
        <w:tblW w:w="1350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4410"/>
        <w:gridCol w:w="1260"/>
        <w:gridCol w:w="2880"/>
        <w:gridCol w:w="2160"/>
        <w:gridCol w:w="1260"/>
      </w:tblGrid>
      <w:tr w:rsidR="00EB125A" w:rsidRPr="007A464A" w14:paraId="1397EFA8" w14:textId="77777777" w:rsidTr="00AA27FF">
        <w:tc>
          <w:tcPr>
            <w:tcW w:w="1530" w:type="dxa"/>
            <w:shd w:val="clear" w:color="auto" w:fill="auto"/>
            <w:vAlign w:val="center"/>
          </w:tcPr>
          <w:p w14:paraId="78E419D6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 primers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61C022BF" w14:textId="77777777" w:rsidR="00EB125A" w:rsidRPr="007A464A" w:rsidRDefault="00EB125A" w:rsidP="00AA27FF">
            <w:pPr>
              <w:spacing w:after="0"/>
              <w:ind w:right="73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quence </w:t>
            </w:r>
            <w:r w:rsidRPr="007A464A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7A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7A464A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′-</w:t>
            </w:r>
            <w:r w:rsidRPr="007A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7A464A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′)*</w:t>
            </w:r>
          </w:p>
        </w:tc>
        <w:tc>
          <w:tcPr>
            <w:tcW w:w="1260" w:type="dxa"/>
            <w:vAlign w:val="center"/>
          </w:tcPr>
          <w:p w14:paraId="2301EAE8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riction enzyme</w:t>
            </w:r>
          </w:p>
        </w:tc>
        <w:tc>
          <w:tcPr>
            <w:tcW w:w="2880" w:type="dxa"/>
            <w:vAlign w:val="center"/>
          </w:tcPr>
          <w:p w14:paraId="1B9D80E1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 amplification</w:t>
            </w:r>
          </w:p>
        </w:tc>
        <w:tc>
          <w:tcPr>
            <w:tcW w:w="2160" w:type="dxa"/>
            <w:vAlign w:val="center"/>
          </w:tcPr>
          <w:p w14:paraId="0465ECDE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template</w:t>
            </w:r>
          </w:p>
        </w:tc>
        <w:tc>
          <w:tcPr>
            <w:tcW w:w="1260" w:type="dxa"/>
            <w:vAlign w:val="center"/>
          </w:tcPr>
          <w:p w14:paraId="553CABCE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mplicon size </w:t>
            </w:r>
            <w:r w:rsidRPr="007A464A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7A46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r w:rsidRPr="007A464A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</w:tr>
      <w:tr w:rsidR="00EB125A" w:rsidRPr="007A464A" w14:paraId="300B68FE" w14:textId="77777777" w:rsidTr="00AA27FF">
        <w:tc>
          <w:tcPr>
            <w:tcW w:w="1530" w:type="dxa"/>
            <w:shd w:val="clear" w:color="auto" w:fill="auto"/>
          </w:tcPr>
          <w:p w14:paraId="46D1B023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HA1arsB_F</w:t>
            </w:r>
          </w:p>
        </w:tc>
        <w:tc>
          <w:tcPr>
            <w:tcW w:w="4410" w:type="dxa"/>
            <w:shd w:val="clear" w:color="auto" w:fill="auto"/>
          </w:tcPr>
          <w:p w14:paraId="755EF9B7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CCGG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ATGTTACTGGCAGGCGCTATCTTTG</w:t>
            </w:r>
          </w:p>
        </w:tc>
        <w:tc>
          <w:tcPr>
            <w:tcW w:w="1260" w:type="dxa"/>
          </w:tcPr>
          <w:p w14:paraId="579EDADD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XhoI</w:t>
            </w:r>
            <w:proofErr w:type="spellEnd"/>
          </w:p>
        </w:tc>
        <w:tc>
          <w:tcPr>
            <w:tcW w:w="2880" w:type="dxa"/>
            <w:vMerge w:val="restart"/>
          </w:tcPr>
          <w:p w14:paraId="043F3405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sym w:font="Symbol" w:char="F0A2"/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homology arm of </w:t>
            </w:r>
            <w:proofErr w:type="spellStart"/>
            <w:r w:rsidRPr="007A46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SG"/>
              </w:rPr>
              <w:t>arsB</w:t>
            </w:r>
            <w:proofErr w:type="spellEnd"/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gene fragment </w:t>
            </w:r>
          </w:p>
        </w:tc>
        <w:tc>
          <w:tcPr>
            <w:tcW w:w="2160" w:type="dxa"/>
            <w:vMerge w:val="restart"/>
          </w:tcPr>
          <w:p w14:paraId="07BB4E3B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gDNA of </w:t>
            </w:r>
            <w:r w:rsidRPr="005F670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SG"/>
              </w:rPr>
              <w:t>E</w:t>
            </w:r>
            <w:r w:rsidRPr="005F6705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  <w:lang w:val="en-SG"/>
              </w:rPr>
              <w:t xml:space="preserve">. </w:t>
            </w:r>
            <w:r w:rsidRPr="005F670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SG"/>
              </w:rPr>
              <w:t>coli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BL21</w:t>
            </w:r>
            <w:r w:rsidRPr="007A464A">
              <w:rPr>
                <w:rFonts w:ascii="Times New Roman" w:hAnsi="Times New Roman" w:cs="Angsana New"/>
                <w:sz w:val="24"/>
                <w:szCs w:val="24"/>
                <w:cs/>
                <w:lang w:val="en-SG"/>
              </w:rPr>
              <w:t>(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DE3</w:t>
            </w:r>
            <w:r w:rsidRPr="007A464A">
              <w:rPr>
                <w:rFonts w:ascii="Times New Roman" w:hAnsi="Times New Roman" w:cs="Angsana New"/>
                <w:sz w:val="24"/>
                <w:szCs w:val="24"/>
                <w:cs/>
                <w:lang w:val="en-SG"/>
              </w:rPr>
              <w:t>)</w:t>
            </w:r>
          </w:p>
        </w:tc>
        <w:tc>
          <w:tcPr>
            <w:tcW w:w="1260" w:type="dxa"/>
            <w:vMerge w:val="restart"/>
          </w:tcPr>
          <w:p w14:paraId="37B4D991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35</w:t>
            </w:r>
          </w:p>
        </w:tc>
      </w:tr>
      <w:tr w:rsidR="00EB125A" w:rsidRPr="007A464A" w14:paraId="2901D6EC" w14:textId="77777777" w:rsidTr="00AA27FF">
        <w:tc>
          <w:tcPr>
            <w:tcW w:w="1530" w:type="dxa"/>
            <w:shd w:val="clear" w:color="auto" w:fill="auto"/>
          </w:tcPr>
          <w:p w14:paraId="40C79F88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HA1arsB_R</w:t>
            </w:r>
          </w:p>
        </w:tc>
        <w:tc>
          <w:tcPr>
            <w:tcW w:w="4410" w:type="dxa"/>
            <w:shd w:val="clear" w:color="auto" w:fill="auto"/>
          </w:tcPr>
          <w:p w14:paraId="453FF448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GTATTAATTTCGCGGGATCGAGATCAAATCAGCGGAAACGATATTCACCA</w:t>
            </w:r>
          </w:p>
        </w:tc>
        <w:tc>
          <w:tcPr>
            <w:tcW w:w="1260" w:type="dxa"/>
          </w:tcPr>
          <w:p w14:paraId="418B39C2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2880" w:type="dxa"/>
            <w:vMerge/>
          </w:tcPr>
          <w:p w14:paraId="1533ABE2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</w:tcPr>
          <w:p w14:paraId="7A55BFDC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14:paraId="46AE550E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25A" w:rsidRPr="007A464A" w14:paraId="6D6FB7C5" w14:textId="77777777" w:rsidTr="00AA27FF">
        <w:tc>
          <w:tcPr>
            <w:tcW w:w="1530" w:type="dxa"/>
            <w:shd w:val="clear" w:color="auto" w:fill="auto"/>
          </w:tcPr>
          <w:p w14:paraId="469EF799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HA2arsB_F</w:t>
            </w:r>
          </w:p>
        </w:tc>
        <w:tc>
          <w:tcPr>
            <w:tcW w:w="4410" w:type="dxa"/>
            <w:shd w:val="clear" w:color="auto" w:fill="auto"/>
          </w:tcPr>
          <w:p w14:paraId="5B8D7695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ACTTCGGAATAGGAACTAAGGAGGAAACGCGGTCATGCGATTAATACGGG</w:t>
            </w:r>
          </w:p>
        </w:tc>
        <w:tc>
          <w:tcPr>
            <w:tcW w:w="1260" w:type="dxa"/>
          </w:tcPr>
          <w:p w14:paraId="5D0B0F57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2880" w:type="dxa"/>
            <w:vMerge w:val="restart"/>
          </w:tcPr>
          <w:p w14:paraId="0C5854F3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sym w:font="Symbol" w:char="F0A2"/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homology arm of </w:t>
            </w:r>
            <w:proofErr w:type="spellStart"/>
            <w:r w:rsidRPr="007A46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SG"/>
              </w:rPr>
              <w:t>arsB</w:t>
            </w:r>
            <w:proofErr w:type="spellEnd"/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gene fragment</w:t>
            </w:r>
          </w:p>
        </w:tc>
        <w:tc>
          <w:tcPr>
            <w:tcW w:w="2160" w:type="dxa"/>
            <w:vMerge w:val="restart"/>
          </w:tcPr>
          <w:p w14:paraId="33BFA7AC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gDNA of </w:t>
            </w:r>
            <w:r w:rsidRPr="005F670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SG"/>
              </w:rPr>
              <w:t>E</w:t>
            </w:r>
            <w:r w:rsidRPr="005F6705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  <w:lang w:val="en-SG"/>
              </w:rPr>
              <w:t xml:space="preserve">. </w:t>
            </w:r>
            <w:r w:rsidRPr="005F670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SG"/>
              </w:rPr>
              <w:t>coli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BL21</w:t>
            </w:r>
            <w:r w:rsidRPr="007A464A">
              <w:rPr>
                <w:rFonts w:ascii="Times New Roman" w:hAnsi="Times New Roman" w:cs="Angsana New"/>
                <w:sz w:val="24"/>
                <w:szCs w:val="24"/>
                <w:cs/>
                <w:lang w:val="en-SG"/>
              </w:rPr>
              <w:t>(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DE3</w:t>
            </w:r>
            <w:r w:rsidRPr="007A464A">
              <w:rPr>
                <w:rFonts w:ascii="Times New Roman" w:hAnsi="Times New Roman" w:cs="Angsana New"/>
                <w:sz w:val="24"/>
                <w:szCs w:val="24"/>
                <w:cs/>
                <w:lang w:val="en-SG"/>
              </w:rPr>
              <w:t>)</w:t>
            </w:r>
          </w:p>
        </w:tc>
        <w:tc>
          <w:tcPr>
            <w:tcW w:w="1260" w:type="dxa"/>
            <w:vMerge w:val="restart"/>
          </w:tcPr>
          <w:p w14:paraId="5A905091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</w:tr>
      <w:tr w:rsidR="00EB125A" w:rsidRPr="007A464A" w14:paraId="57A11BBF" w14:textId="77777777" w:rsidTr="00AA27FF">
        <w:tc>
          <w:tcPr>
            <w:tcW w:w="1530" w:type="dxa"/>
            <w:shd w:val="clear" w:color="auto" w:fill="auto"/>
          </w:tcPr>
          <w:p w14:paraId="71E9EC63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HA2arsB_R</w:t>
            </w:r>
          </w:p>
        </w:tc>
        <w:tc>
          <w:tcPr>
            <w:tcW w:w="4410" w:type="dxa"/>
            <w:shd w:val="clear" w:color="auto" w:fill="auto"/>
          </w:tcPr>
          <w:p w14:paraId="361E7A7E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ATAG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AGC</w:t>
            </w: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TTACAAAGTGAAAGAGAGACGTAGCGC</w:t>
            </w:r>
          </w:p>
        </w:tc>
        <w:tc>
          <w:tcPr>
            <w:tcW w:w="1260" w:type="dxa"/>
          </w:tcPr>
          <w:p w14:paraId="4A4DF63C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</w:p>
        </w:tc>
        <w:tc>
          <w:tcPr>
            <w:tcW w:w="2880" w:type="dxa"/>
            <w:vMerge/>
          </w:tcPr>
          <w:p w14:paraId="2BEC3A0F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</w:tcPr>
          <w:p w14:paraId="207C1842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14:paraId="53BB6867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25A" w:rsidRPr="007A464A" w14:paraId="7FC5C33D" w14:textId="77777777" w:rsidTr="00AA27FF">
        <w:tc>
          <w:tcPr>
            <w:tcW w:w="1530" w:type="dxa"/>
            <w:shd w:val="clear" w:color="auto" w:fill="auto"/>
          </w:tcPr>
          <w:p w14:paraId="5AB2508B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FRT_F</w:t>
            </w:r>
          </w:p>
        </w:tc>
        <w:tc>
          <w:tcPr>
            <w:tcW w:w="4410" w:type="dxa"/>
            <w:shd w:val="clear" w:color="auto" w:fill="auto"/>
          </w:tcPr>
          <w:p w14:paraId="05C8BC64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GTGTAGGCTGGAGCTGCTTCGAAGT</w:t>
            </w:r>
          </w:p>
        </w:tc>
        <w:tc>
          <w:tcPr>
            <w:tcW w:w="1260" w:type="dxa"/>
          </w:tcPr>
          <w:p w14:paraId="00EFFE48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2880" w:type="dxa"/>
            <w:vMerge w:val="restart"/>
          </w:tcPr>
          <w:p w14:paraId="11FABB3E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FRT</w:t>
            </w: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kanamycin fragment</w:t>
            </w:r>
          </w:p>
        </w:tc>
        <w:tc>
          <w:tcPr>
            <w:tcW w:w="2160" w:type="dxa"/>
            <w:vMerge w:val="restart"/>
          </w:tcPr>
          <w:p w14:paraId="5AEDFE02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pKD4 plasmid</w:t>
            </w:r>
          </w:p>
        </w:tc>
        <w:tc>
          <w:tcPr>
            <w:tcW w:w="1260" w:type="dxa"/>
            <w:vMerge w:val="restart"/>
          </w:tcPr>
          <w:p w14:paraId="773678D0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1,467</w:t>
            </w:r>
          </w:p>
        </w:tc>
      </w:tr>
      <w:tr w:rsidR="00EB125A" w:rsidRPr="007A464A" w14:paraId="5D8B40ED" w14:textId="77777777" w:rsidTr="00AA27FF">
        <w:tc>
          <w:tcPr>
            <w:tcW w:w="1530" w:type="dxa"/>
            <w:shd w:val="clear" w:color="auto" w:fill="auto"/>
          </w:tcPr>
          <w:p w14:paraId="60DFE8C7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FRT_R</w:t>
            </w:r>
          </w:p>
        </w:tc>
        <w:tc>
          <w:tcPr>
            <w:tcW w:w="4410" w:type="dxa"/>
            <w:shd w:val="clear" w:color="auto" w:fill="auto"/>
          </w:tcPr>
          <w:p w14:paraId="08F2109C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CTTTACCCGTATTAATCGCATGACCGCGTTTCCTCCTTAGTTCCTATTCCGAAGT</w:t>
            </w:r>
          </w:p>
        </w:tc>
        <w:tc>
          <w:tcPr>
            <w:tcW w:w="1260" w:type="dxa"/>
          </w:tcPr>
          <w:p w14:paraId="4973DCE1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2880" w:type="dxa"/>
            <w:vMerge/>
          </w:tcPr>
          <w:p w14:paraId="7CED8405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</w:tcPr>
          <w:p w14:paraId="3EEE9D51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14:paraId="6315FCAC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25A" w:rsidRPr="007A464A" w14:paraId="386ECD37" w14:textId="77777777" w:rsidTr="00AA27FF">
        <w:tc>
          <w:tcPr>
            <w:tcW w:w="1530" w:type="dxa"/>
            <w:shd w:val="clear" w:color="auto" w:fill="auto"/>
          </w:tcPr>
          <w:p w14:paraId="4246BA42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T7P_F</w:t>
            </w:r>
          </w:p>
        </w:tc>
        <w:tc>
          <w:tcPr>
            <w:tcW w:w="4410" w:type="dxa"/>
            <w:shd w:val="clear" w:color="auto" w:fill="auto"/>
          </w:tcPr>
          <w:p w14:paraId="2E6460FA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CAACCTGGTGAATATCGTTTCCGCTGATTTGATCTCGATCCCGCGAAATTAATAC</w:t>
            </w:r>
          </w:p>
        </w:tc>
        <w:tc>
          <w:tcPr>
            <w:tcW w:w="1260" w:type="dxa"/>
          </w:tcPr>
          <w:p w14:paraId="5BE918FB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2880" w:type="dxa"/>
            <w:vMerge w:val="restart"/>
          </w:tcPr>
          <w:p w14:paraId="18703DF0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Reporter gene fragment</w:t>
            </w:r>
          </w:p>
        </w:tc>
        <w:tc>
          <w:tcPr>
            <w:tcW w:w="2160" w:type="dxa"/>
            <w:vMerge w:val="restart"/>
          </w:tcPr>
          <w:p w14:paraId="2504D11E" w14:textId="77777777" w:rsidR="00EB125A" w:rsidRPr="002A334D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A334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RSETC </w:t>
            </w:r>
            <w:proofErr w:type="spellStart"/>
            <w:r w:rsidRPr="002A334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lasmid</w:t>
            </w:r>
            <w:proofErr w:type="spellEnd"/>
          </w:p>
          <w:p w14:paraId="44D736D4" w14:textId="3A69DBBD" w:rsidR="00EB125A" w:rsidRPr="002A334D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2A334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Rz</w:t>
            </w:r>
            <w:proofErr w:type="spellEnd"/>
            <w:r w:rsidRPr="002A334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A334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lasmid</w:t>
            </w:r>
            <w:proofErr w:type="spellEnd"/>
          </w:p>
          <w:p w14:paraId="0A1FAC71" w14:textId="28592B32" w:rsidR="006E457C" w:rsidRPr="002A334D" w:rsidRDefault="006E457C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A33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glmS</w:t>
            </w:r>
            <w:r w:rsidRPr="002A334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A334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lasmid</w:t>
            </w:r>
            <w:proofErr w:type="spellEnd"/>
          </w:p>
          <w:p w14:paraId="7FDADD13" w14:textId="0A1A4120" w:rsidR="006E457C" w:rsidRPr="002A334D" w:rsidRDefault="006E457C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A334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M9 </w:t>
            </w:r>
            <w:proofErr w:type="spellStart"/>
            <w:r w:rsidRPr="002A334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lasmid</w:t>
            </w:r>
            <w:proofErr w:type="spellEnd"/>
          </w:p>
          <w:p w14:paraId="0F5F2F12" w14:textId="77777777" w:rsidR="00EB125A" w:rsidRPr="002A334D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2A334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zI</w:t>
            </w:r>
            <w:proofErr w:type="spellEnd"/>
            <w:r w:rsidRPr="002A334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A334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lasmid</w:t>
            </w:r>
            <w:proofErr w:type="spellEnd"/>
          </w:p>
          <w:p w14:paraId="519D8707" w14:textId="77777777" w:rsidR="00EB125A" w:rsidRPr="002A334D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2A334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zII</w:t>
            </w:r>
            <w:proofErr w:type="spellEnd"/>
            <w:r w:rsidRPr="002A334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A334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lasmid</w:t>
            </w:r>
            <w:proofErr w:type="spellEnd"/>
          </w:p>
        </w:tc>
        <w:tc>
          <w:tcPr>
            <w:tcW w:w="1260" w:type="dxa"/>
            <w:vMerge w:val="restart"/>
          </w:tcPr>
          <w:p w14:paraId="2351E7F1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  <w:p w14:paraId="183BDE92" w14:textId="2C4121B9" w:rsidR="00EB125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1,644</w:t>
            </w:r>
          </w:p>
          <w:p w14:paraId="59B7796B" w14:textId="4AD77AF9" w:rsidR="006E457C" w:rsidRDefault="006E457C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22</w:t>
            </w:r>
          </w:p>
          <w:p w14:paraId="47958AFB" w14:textId="248F3892" w:rsidR="006E457C" w:rsidRPr="007A464A" w:rsidRDefault="006E457C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22</w:t>
            </w:r>
          </w:p>
          <w:p w14:paraId="4BD64E98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1,699</w:t>
            </w:r>
          </w:p>
          <w:p w14:paraId="779208F6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1,699</w:t>
            </w:r>
          </w:p>
        </w:tc>
      </w:tr>
      <w:tr w:rsidR="00EB125A" w:rsidRPr="007A464A" w14:paraId="385216B2" w14:textId="77777777" w:rsidTr="00AA27FF">
        <w:tc>
          <w:tcPr>
            <w:tcW w:w="1530" w:type="dxa"/>
            <w:shd w:val="clear" w:color="auto" w:fill="auto"/>
          </w:tcPr>
          <w:p w14:paraId="0DC37699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T7T_R</w:t>
            </w:r>
          </w:p>
        </w:tc>
        <w:tc>
          <w:tcPr>
            <w:tcW w:w="4410" w:type="dxa"/>
            <w:shd w:val="clear" w:color="auto" w:fill="auto"/>
          </w:tcPr>
          <w:p w14:paraId="1EA9873A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ACTTCGAAGCAGCTCCAGCCTACACGATATAGTTCCTCCTTTCAGCAAAAAACCC</w:t>
            </w:r>
          </w:p>
        </w:tc>
        <w:tc>
          <w:tcPr>
            <w:tcW w:w="1260" w:type="dxa"/>
          </w:tcPr>
          <w:p w14:paraId="68B58606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2880" w:type="dxa"/>
            <w:vMerge/>
          </w:tcPr>
          <w:p w14:paraId="16E378BC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</w:tcPr>
          <w:p w14:paraId="2F9B94FF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14:paraId="7EAFC629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25A" w:rsidRPr="007A464A" w14:paraId="6815A1EB" w14:textId="77777777" w:rsidTr="00AA27FF">
        <w:tc>
          <w:tcPr>
            <w:tcW w:w="1530" w:type="dxa"/>
            <w:shd w:val="clear" w:color="auto" w:fill="auto"/>
          </w:tcPr>
          <w:p w14:paraId="403D719F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HA1lacZ_F</w:t>
            </w:r>
          </w:p>
        </w:tc>
        <w:tc>
          <w:tcPr>
            <w:tcW w:w="4410" w:type="dxa"/>
            <w:shd w:val="clear" w:color="auto" w:fill="auto"/>
          </w:tcPr>
          <w:p w14:paraId="103CBB21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CCGG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TTATTTTTGACACCAGACCAACTGG</w:t>
            </w:r>
          </w:p>
        </w:tc>
        <w:tc>
          <w:tcPr>
            <w:tcW w:w="1260" w:type="dxa"/>
          </w:tcPr>
          <w:p w14:paraId="04E396B7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</w:p>
        </w:tc>
        <w:tc>
          <w:tcPr>
            <w:tcW w:w="2880" w:type="dxa"/>
            <w:vMerge w:val="restart"/>
          </w:tcPr>
          <w:p w14:paraId="2A19A706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sym w:font="Symbol" w:char="F0A2"/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homology arm of </w:t>
            </w:r>
            <w:r w:rsidRPr="007A46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SG"/>
              </w:rPr>
              <w:t>lacZ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gene fragment</w:t>
            </w:r>
          </w:p>
        </w:tc>
        <w:tc>
          <w:tcPr>
            <w:tcW w:w="2160" w:type="dxa"/>
            <w:vMerge w:val="restart"/>
          </w:tcPr>
          <w:p w14:paraId="35296207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gDNA of </w:t>
            </w:r>
            <w:r w:rsidRPr="006E457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SG"/>
              </w:rPr>
              <w:t>E</w:t>
            </w:r>
            <w:r w:rsidRPr="006E457C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  <w:lang w:val="en-SG"/>
              </w:rPr>
              <w:t xml:space="preserve">. </w:t>
            </w:r>
            <w:r w:rsidRPr="006E457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SG"/>
              </w:rPr>
              <w:t>coli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BL21</w:t>
            </w:r>
            <w:r w:rsidRPr="007A464A">
              <w:rPr>
                <w:rFonts w:ascii="Times New Roman" w:hAnsi="Times New Roman" w:cs="Angsana New"/>
                <w:sz w:val="24"/>
                <w:szCs w:val="24"/>
                <w:cs/>
                <w:lang w:val="en-SG"/>
              </w:rPr>
              <w:t>(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DE3</w:t>
            </w:r>
            <w:r w:rsidRPr="007A464A">
              <w:rPr>
                <w:rFonts w:ascii="Times New Roman" w:hAnsi="Times New Roman" w:cs="Angsana New"/>
                <w:sz w:val="24"/>
                <w:szCs w:val="24"/>
                <w:cs/>
                <w:lang w:val="en-SG"/>
              </w:rPr>
              <w:t>)</w:t>
            </w:r>
          </w:p>
        </w:tc>
        <w:tc>
          <w:tcPr>
            <w:tcW w:w="1260" w:type="dxa"/>
            <w:vMerge w:val="restart"/>
          </w:tcPr>
          <w:p w14:paraId="0FA28003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</w:tr>
      <w:tr w:rsidR="00EB125A" w:rsidRPr="007A464A" w14:paraId="6C6A5579" w14:textId="77777777" w:rsidTr="00AA27FF">
        <w:tc>
          <w:tcPr>
            <w:tcW w:w="1530" w:type="dxa"/>
            <w:shd w:val="clear" w:color="auto" w:fill="auto"/>
          </w:tcPr>
          <w:p w14:paraId="20F1A25E" w14:textId="109D9E15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lacZAra</w:t>
            </w:r>
            <w:r w:rsidR="00C10CF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C10CF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410" w:type="dxa"/>
            <w:shd w:val="clear" w:color="auto" w:fill="auto"/>
          </w:tcPr>
          <w:p w14:paraId="70EEBC7F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AACGAATCAGACAATTGACGGCTTGTTGATGGTAGTGGTCAAATGGCGAT</w:t>
            </w:r>
          </w:p>
        </w:tc>
        <w:tc>
          <w:tcPr>
            <w:tcW w:w="1260" w:type="dxa"/>
          </w:tcPr>
          <w:p w14:paraId="11C257DD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2880" w:type="dxa"/>
            <w:vMerge/>
          </w:tcPr>
          <w:p w14:paraId="67B17959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</w:tcPr>
          <w:p w14:paraId="1E8930CA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14:paraId="1021669D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25A" w:rsidRPr="007A464A" w14:paraId="4986ABC1" w14:textId="77777777" w:rsidTr="00AA27FF">
        <w:tc>
          <w:tcPr>
            <w:tcW w:w="1530" w:type="dxa"/>
            <w:shd w:val="clear" w:color="auto" w:fill="auto"/>
          </w:tcPr>
          <w:p w14:paraId="465DE4E3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HA2lacZ_F</w:t>
            </w:r>
          </w:p>
        </w:tc>
        <w:tc>
          <w:tcPr>
            <w:tcW w:w="4410" w:type="dxa"/>
            <w:shd w:val="clear" w:color="auto" w:fill="auto"/>
          </w:tcPr>
          <w:p w14:paraId="1B22C1E4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GATCAACGTCTCATTTTCGCCAAAACGACTGTCCTGGCCGTAACCGACCC</w:t>
            </w:r>
          </w:p>
        </w:tc>
        <w:tc>
          <w:tcPr>
            <w:tcW w:w="1260" w:type="dxa"/>
          </w:tcPr>
          <w:p w14:paraId="1F75111C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2880" w:type="dxa"/>
            <w:vMerge w:val="restart"/>
          </w:tcPr>
          <w:p w14:paraId="691E2B5F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sym w:font="Symbol" w:char="F0A2"/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homology arm of </w:t>
            </w:r>
            <w:r w:rsidRPr="007A46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SG"/>
              </w:rPr>
              <w:t>lacZ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gene fragment</w:t>
            </w:r>
          </w:p>
        </w:tc>
        <w:tc>
          <w:tcPr>
            <w:tcW w:w="2160" w:type="dxa"/>
            <w:vMerge w:val="restart"/>
          </w:tcPr>
          <w:p w14:paraId="4572D14D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gDNA of </w:t>
            </w:r>
            <w:r w:rsidRPr="006E457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SG"/>
              </w:rPr>
              <w:t>E</w:t>
            </w:r>
            <w:r w:rsidRPr="006E457C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  <w:lang w:val="en-SG"/>
              </w:rPr>
              <w:t xml:space="preserve">. </w:t>
            </w:r>
            <w:r w:rsidRPr="006E457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SG"/>
              </w:rPr>
              <w:t>coli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BL21</w:t>
            </w:r>
            <w:r w:rsidRPr="007A464A">
              <w:rPr>
                <w:rFonts w:ascii="Times New Roman" w:hAnsi="Times New Roman" w:cs="Angsana New"/>
                <w:sz w:val="24"/>
                <w:szCs w:val="24"/>
                <w:cs/>
                <w:lang w:val="en-SG"/>
              </w:rPr>
              <w:t>(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DE3</w:t>
            </w:r>
            <w:r w:rsidRPr="007A464A">
              <w:rPr>
                <w:rFonts w:ascii="Times New Roman" w:hAnsi="Times New Roman" w:cs="Angsana New"/>
                <w:sz w:val="24"/>
                <w:szCs w:val="24"/>
                <w:cs/>
                <w:lang w:val="en-SG"/>
              </w:rPr>
              <w:t>)</w:t>
            </w:r>
          </w:p>
        </w:tc>
        <w:tc>
          <w:tcPr>
            <w:tcW w:w="1260" w:type="dxa"/>
            <w:vMerge w:val="restart"/>
          </w:tcPr>
          <w:p w14:paraId="60D43F20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</w:tr>
      <w:tr w:rsidR="00EB125A" w:rsidRPr="007A464A" w14:paraId="26FCF29A" w14:textId="77777777" w:rsidTr="00AA27FF">
        <w:tc>
          <w:tcPr>
            <w:tcW w:w="1530" w:type="dxa"/>
            <w:shd w:val="clear" w:color="auto" w:fill="auto"/>
          </w:tcPr>
          <w:p w14:paraId="4E77F1FD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HA2lacZ_R</w:t>
            </w:r>
          </w:p>
        </w:tc>
        <w:tc>
          <w:tcPr>
            <w:tcW w:w="4410" w:type="dxa"/>
            <w:shd w:val="clear" w:color="auto" w:fill="auto"/>
          </w:tcPr>
          <w:p w14:paraId="6A8B5FCF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CTAG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ATGACCATGATTACGGATTCACTGG</w:t>
            </w:r>
          </w:p>
        </w:tc>
        <w:tc>
          <w:tcPr>
            <w:tcW w:w="1260" w:type="dxa"/>
          </w:tcPr>
          <w:p w14:paraId="7FE76D6C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XbaI</w:t>
            </w:r>
            <w:proofErr w:type="spellEnd"/>
          </w:p>
        </w:tc>
        <w:tc>
          <w:tcPr>
            <w:tcW w:w="2880" w:type="dxa"/>
            <w:vMerge/>
          </w:tcPr>
          <w:p w14:paraId="6C5DD7A5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</w:tcPr>
          <w:p w14:paraId="6726C841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260" w:type="dxa"/>
            <w:vMerge/>
          </w:tcPr>
          <w:p w14:paraId="55DD546E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25A" w:rsidRPr="007A464A" w14:paraId="10A6C723" w14:textId="77777777" w:rsidTr="00AA27FF">
        <w:tc>
          <w:tcPr>
            <w:tcW w:w="1530" w:type="dxa"/>
            <w:shd w:val="clear" w:color="auto" w:fill="auto"/>
          </w:tcPr>
          <w:p w14:paraId="50F3D456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aC_F</w:t>
            </w:r>
            <w:proofErr w:type="spellEnd"/>
          </w:p>
        </w:tc>
        <w:tc>
          <w:tcPr>
            <w:tcW w:w="4410" w:type="dxa"/>
            <w:shd w:val="clear" w:color="auto" w:fill="auto"/>
          </w:tcPr>
          <w:p w14:paraId="3525D1A4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CGGTAATCGCCATTTGACCACTACCATCAACAAGCCGTCAATTGTCTGATTCGTT</w:t>
            </w:r>
          </w:p>
        </w:tc>
        <w:tc>
          <w:tcPr>
            <w:tcW w:w="1260" w:type="dxa"/>
          </w:tcPr>
          <w:p w14:paraId="06E857B9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2880" w:type="dxa"/>
            <w:vMerge w:val="restart"/>
          </w:tcPr>
          <w:p w14:paraId="1A7A1134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araC</w:t>
            </w:r>
            <w:proofErr w:type="spellEnd"/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rnjA</w:t>
            </w:r>
            <w:proofErr w:type="spellEnd"/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BAD33</w:t>
            </w: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)-</w:t>
            </w: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chloramphenicol fragment</w:t>
            </w:r>
          </w:p>
        </w:tc>
        <w:tc>
          <w:tcPr>
            <w:tcW w:w="2160" w:type="dxa"/>
            <w:vMerge w:val="restart"/>
          </w:tcPr>
          <w:p w14:paraId="57F2A5D2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BAD33 plasmid</w:t>
            </w:r>
          </w:p>
          <w:p w14:paraId="12D05065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BAD33</w:t>
            </w:r>
            <w:r w:rsidRPr="007A464A">
              <w:rPr>
                <w:rFonts w:ascii="Times New Roman" w:hAnsi="Times New Roman" w:cs="Angsana New"/>
                <w:sz w:val="24"/>
                <w:szCs w:val="24"/>
                <w:cs/>
                <w:lang w:val="en-SG"/>
              </w:rPr>
              <w:t>::</w:t>
            </w: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rnjA</w:t>
            </w:r>
            <w:proofErr w:type="spellEnd"/>
          </w:p>
        </w:tc>
        <w:tc>
          <w:tcPr>
            <w:tcW w:w="1260" w:type="dxa"/>
            <w:vMerge w:val="restart"/>
          </w:tcPr>
          <w:p w14:paraId="5CA8E3C5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4,121</w:t>
            </w:r>
          </w:p>
          <w:p w14:paraId="5636D56E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5,799</w:t>
            </w:r>
          </w:p>
        </w:tc>
      </w:tr>
      <w:tr w:rsidR="00EB125A" w:rsidRPr="007A464A" w14:paraId="3F261A5A" w14:textId="77777777" w:rsidTr="00AA27FF">
        <w:tc>
          <w:tcPr>
            <w:tcW w:w="1530" w:type="dxa"/>
            <w:shd w:val="clear" w:color="auto" w:fill="auto"/>
          </w:tcPr>
          <w:p w14:paraId="69324BF3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RJ1_R</w:t>
            </w:r>
          </w:p>
        </w:tc>
        <w:tc>
          <w:tcPr>
            <w:tcW w:w="4410" w:type="dxa"/>
            <w:shd w:val="clear" w:color="auto" w:fill="auto"/>
          </w:tcPr>
          <w:p w14:paraId="499898FF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GCGCTGGGTCGGTTACGGCCAGGACAGTCGTTTTGGCGAAAATGAGACGTTGATC</w:t>
            </w:r>
          </w:p>
        </w:tc>
        <w:tc>
          <w:tcPr>
            <w:tcW w:w="1260" w:type="dxa"/>
          </w:tcPr>
          <w:p w14:paraId="7E3241CE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2880" w:type="dxa"/>
            <w:vMerge/>
          </w:tcPr>
          <w:p w14:paraId="69136D80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</w:tcPr>
          <w:p w14:paraId="295CB678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260" w:type="dxa"/>
            <w:vMerge/>
          </w:tcPr>
          <w:p w14:paraId="64D0F3CE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25A" w:rsidRPr="007A464A" w14:paraId="259D33C4" w14:textId="77777777" w:rsidTr="00AA27FF">
        <w:tc>
          <w:tcPr>
            <w:tcW w:w="1530" w:type="dxa"/>
            <w:shd w:val="clear" w:color="auto" w:fill="auto"/>
          </w:tcPr>
          <w:p w14:paraId="33CDB37B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flkarsB_F</w:t>
            </w:r>
            <w:proofErr w:type="spellEnd"/>
          </w:p>
        </w:tc>
        <w:tc>
          <w:tcPr>
            <w:tcW w:w="4410" w:type="dxa"/>
            <w:shd w:val="clear" w:color="auto" w:fill="auto"/>
          </w:tcPr>
          <w:p w14:paraId="756B45C7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GGACAGTAAGAACATTTGCAGTT</w:t>
            </w:r>
          </w:p>
        </w:tc>
        <w:tc>
          <w:tcPr>
            <w:tcW w:w="1260" w:type="dxa"/>
          </w:tcPr>
          <w:p w14:paraId="2F60EA2A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2880" w:type="dxa"/>
          </w:tcPr>
          <w:p w14:paraId="3404254D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r w:rsidRPr="0011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44"/>
            </w:r>
            <w:proofErr w:type="spellStart"/>
            <w:r w:rsidRPr="00111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sB</w:t>
            </w:r>
            <w:proofErr w:type="spellEnd"/>
            <w:r w:rsidRPr="007A464A">
              <w:rPr>
                <w:rFonts w:ascii="Times New Roman" w:hAnsi="Times New Roman" w:cs="Times New Roman"/>
                <w:sz w:val="24"/>
                <w:szCs w:val="24"/>
              </w:rPr>
              <w:t xml:space="preserve"> integrant</w:t>
            </w: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with primer T7T_R</w:t>
            </w:r>
          </w:p>
        </w:tc>
        <w:tc>
          <w:tcPr>
            <w:tcW w:w="2160" w:type="dxa"/>
          </w:tcPr>
          <w:p w14:paraId="1E17BEDC" w14:textId="77777777" w:rsidR="00EB125A" w:rsidRPr="00A507FE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gDNA of the </w:t>
            </w:r>
            <w:r w:rsidRPr="005F67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44"/>
            </w:r>
            <w:proofErr w:type="spellStart"/>
            <w:r w:rsidRPr="005F67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sB</w:t>
            </w:r>
            <w:proofErr w:type="spellEnd"/>
            <w:r w:rsidRPr="007A464A">
              <w:rPr>
                <w:rFonts w:ascii="Times New Roman" w:hAnsi="Times New Roman" w:cs="Times New Roman"/>
                <w:sz w:val="24"/>
                <w:szCs w:val="24"/>
              </w:rPr>
              <w:t xml:space="preserve"> integrant</w:t>
            </w:r>
          </w:p>
          <w:p w14:paraId="1001C721" w14:textId="77777777" w:rsidR="00EB125A" w:rsidRPr="007A464A" w:rsidRDefault="00EB125A" w:rsidP="00AA27FF">
            <w:pPr>
              <w:pStyle w:val="ListParagraph"/>
              <w:ind w:left="72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RSETC </w:t>
            </w: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integrant</w:t>
            </w:r>
          </w:p>
          <w:p w14:paraId="2F410239" w14:textId="69E8F95A" w:rsidR="00EB125A" w:rsidRDefault="00EB125A" w:rsidP="00AA27FF">
            <w:pPr>
              <w:pStyle w:val="ListParagraph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noRz</w:t>
            </w:r>
            <w:proofErr w:type="spellEnd"/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</w:t>
            </w: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integrant</w:t>
            </w:r>
          </w:p>
          <w:p w14:paraId="29B2E623" w14:textId="5A7C55C3" w:rsidR="005F6705" w:rsidRDefault="005F6705" w:rsidP="00AA27FF">
            <w:pPr>
              <w:pStyle w:val="ListParagraph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5F67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grant</w:t>
            </w:r>
          </w:p>
          <w:p w14:paraId="6EF30895" w14:textId="10F2E6EE" w:rsidR="005F6705" w:rsidRPr="007A464A" w:rsidRDefault="005F6705" w:rsidP="00AA27FF">
            <w:pPr>
              <w:pStyle w:val="ListParagraph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9 integrant</w:t>
            </w:r>
          </w:p>
          <w:p w14:paraId="6BFF1840" w14:textId="77777777" w:rsidR="00EB125A" w:rsidRPr="007A464A" w:rsidRDefault="00EB125A" w:rsidP="00AA27FF">
            <w:pPr>
              <w:pStyle w:val="ListParagraph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RzI</w:t>
            </w:r>
            <w:proofErr w:type="spellEnd"/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</w:t>
            </w: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integrant</w:t>
            </w:r>
          </w:p>
          <w:p w14:paraId="34523D65" w14:textId="77777777" w:rsidR="00EB125A" w:rsidRPr="007A464A" w:rsidRDefault="00EB125A" w:rsidP="00AA27FF">
            <w:pPr>
              <w:pStyle w:val="ListParagraph"/>
              <w:ind w:left="72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RzII</w:t>
            </w:r>
            <w:proofErr w:type="spellEnd"/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</w:t>
            </w: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integrant</w:t>
            </w:r>
          </w:p>
        </w:tc>
        <w:tc>
          <w:tcPr>
            <w:tcW w:w="1260" w:type="dxa"/>
          </w:tcPr>
          <w:p w14:paraId="520A2621" w14:textId="77777777" w:rsidR="00EB125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65A30B" w14:textId="77777777" w:rsidR="00EB125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2CBBC7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  <w:p w14:paraId="472CB8E1" w14:textId="5191F9DF" w:rsidR="00EB125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2,192</w:t>
            </w:r>
          </w:p>
          <w:p w14:paraId="682BCFCD" w14:textId="0AB3DC46" w:rsidR="005F6705" w:rsidRDefault="005F6705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70</w:t>
            </w:r>
          </w:p>
          <w:p w14:paraId="31162B5E" w14:textId="2EDA689A" w:rsidR="005F6705" w:rsidRPr="007A464A" w:rsidRDefault="005F6705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70</w:t>
            </w:r>
          </w:p>
          <w:p w14:paraId="19BD65AF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2,247</w:t>
            </w:r>
          </w:p>
          <w:p w14:paraId="11F2AB2A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2,247</w:t>
            </w:r>
          </w:p>
        </w:tc>
      </w:tr>
      <w:tr w:rsidR="00EB125A" w:rsidRPr="007A464A" w14:paraId="0847A31D" w14:textId="77777777" w:rsidTr="00AA27FF">
        <w:tc>
          <w:tcPr>
            <w:tcW w:w="1530" w:type="dxa"/>
            <w:shd w:val="clear" w:color="auto" w:fill="auto"/>
          </w:tcPr>
          <w:p w14:paraId="1AD7A0F3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flklacZ_F2</w:t>
            </w:r>
          </w:p>
        </w:tc>
        <w:tc>
          <w:tcPr>
            <w:tcW w:w="4410" w:type="dxa"/>
            <w:shd w:val="clear" w:color="auto" w:fill="auto"/>
          </w:tcPr>
          <w:p w14:paraId="5D464D56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TACGCGAAATACGGGCAGACA</w:t>
            </w:r>
          </w:p>
        </w:tc>
        <w:tc>
          <w:tcPr>
            <w:tcW w:w="1260" w:type="dxa"/>
          </w:tcPr>
          <w:p w14:paraId="6D11CBE2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2880" w:type="dxa"/>
            <w:vMerge w:val="restart"/>
          </w:tcPr>
          <w:p w14:paraId="5EC78FAA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r w:rsidRPr="00A507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44"/>
            </w:r>
            <w:r w:rsidRPr="00A507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 xml:space="preserve"> integrant</w:t>
            </w:r>
          </w:p>
        </w:tc>
        <w:tc>
          <w:tcPr>
            <w:tcW w:w="2160" w:type="dxa"/>
            <w:vMerge w:val="restart"/>
          </w:tcPr>
          <w:p w14:paraId="28DF629F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gDNA of the </w:t>
            </w:r>
            <w:r w:rsidRPr="00A507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44"/>
            </w:r>
            <w:r w:rsidRPr="00A507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 xml:space="preserve"> integrant</w:t>
            </w:r>
          </w:p>
        </w:tc>
        <w:tc>
          <w:tcPr>
            <w:tcW w:w="1260" w:type="dxa"/>
            <w:vMerge w:val="restart"/>
          </w:tcPr>
          <w:p w14:paraId="1CD73CE3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</w:tr>
      <w:tr w:rsidR="00EB125A" w:rsidRPr="007A464A" w14:paraId="24841EEE" w14:textId="77777777" w:rsidTr="00AA27FF">
        <w:tc>
          <w:tcPr>
            <w:tcW w:w="1530" w:type="dxa"/>
            <w:shd w:val="clear" w:color="auto" w:fill="auto"/>
          </w:tcPr>
          <w:p w14:paraId="3F49506C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AraC_R</w:t>
            </w:r>
            <w:proofErr w:type="spellEnd"/>
          </w:p>
        </w:tc>
        <w:tc>
          <w:tcPr>
            <w:tcW w:w="4410" w:type="dxa"/>
            <w:shd w:val="clear" w:color="auto" w:fill="auto"/>
          </w:tcPr>
          <w:p w14:paraId="7A9F249C" w14:textId="77777777" w:rsidR="00EB125A" w:rsidRPr="007A464A" w:rsidRDefault="00EB125A" w:rsidP="00AA27F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Times New Roman"/>
                <w:sz w:val="24"/>
                <w:szCs w:val="24"/>
              </w:rPr>
              <w:t>CGCGAGGACCAACGTATCAG</w:t>
            </w:r>
          </w:p>
        </w:tc>
        <w:tc>
          <w:tcPr>
            <w:tcW w:w="1260" w:type="dxa"/>
          </w:tcPr>
          <w:p w14:paraId="464C6BA8" w14:textId="77777777" w:rsidR="00EB125A" w:rsidRPr="007A464A" w:rsidRDefault="00EB125A" w:rsidP="00AA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64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2880" w:type="dxa"/>
            <w:vMerge/>
          </w:tcPr>
          <w:p w14:paraId="7CCAF6F3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</w:tcPr>
          <w:p w14:paraId="1170D033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260" w:type="dxa"/>
            <w:vMerge/>
          </w:tcPr>
          <w:p w14:paraId="2FEFFB30" w14:textId="77777777" w:rsidR="00EB125A" w:rsidRPr="007A464A" w:rsidRDefault="00EB125A" w:rsidP="00AA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A356AA" w14:textId="77777777" w:rsidR="00EB125A" w:rsidRPr="007A464A" w:rsidRDefault="00EB125A" w:rsidP="00EB125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440BF87" w14:textId="77777777" w:rsidR="00EB125A" w:rsidRPr="007A464A" w:rsidRDefault="00EB125A" w:rsidP="00EB125A">
      <w:pPr>
        <w:spacing w:after="0"/>
        <w:rPr>
          <w:rFonts w:ascii="Times New Roman" w:hAnsi="Times New Roman" w:cs="Times New Roman"/>
          <w:sz w:val="24"/>
          <w:szCs w:val="24"/>
          <w:cs/>
        </w:rPr>
      </w:pPr>
    </w:p>
    <w:p w14:paraId="44C761FB" w14:textId="184CD84E" w:rsidR="005921AD" w:rsidRDefault="005921AD">
      <w:r>
        <w:rPr>
          <w:rFonts w:cs="Angsana New"/>
          <w:szCs w:val="22"/>
          <w:cs/>
        </w:rPr>
        <w:br w:type="page"/>
      </w:r>
    </w:p>
    <w:p w14:paraId="5712DEA8" w14:textId="4980166C" w:rsidR="00EB125A" w:rsidRDefault="005921AD" w:rsidP="00EB125A">
      <w:pPr>
        <w:jc w:val="both"/>
        <w:rPr>
          <w:rFonts w:ascii="Times New Roman" w:hAnsi="Times New Roman" w:cs="Times New Roman"/>
          <w:sz w:val="24"/>
          <w:szCs w:val="24"/>
        </w:rPr>
      </w:pPr>
      <w:r w:rsidRPr="005921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F2105B">
        <w:rPr>
          <w:rFonts w:ascii="Times New Roman" w:hAnsi="Times New Roman" w:cs="Times New Roman"/>
          <w:b/>
          <w:bCs/>
          <w:sz w:val="24"/>
          <w:szCs w:val="24"/>
        </w:rPr>
        <w:t>Growth and EGFP fluorescence of HH</w:t>
      </w:r>
      <w:r w:rsidRPr="00F2105B">
        <w:rPr>
          <w:rFonts w:ascii="Times New Roman" w:hAnsi="Times New Roman" w:cs="Angsana New"/>
          <w:b/>
          <w:bCs/>
          <w:sz w:val="24"/>
          <w:szCs w:val="24"/>
          <w:cs/>
        </w:rPr>
        <w:t>-</w:t>
      </w:r>
      <w:r w:rsidRPr="00F2105B">
        <w:rPr>
          <w:rFonts w:ascii="Times New Roman" w:hAnsi="Times New Roman" w:cs="Times New Roman"/>
          <w:b/>
          <w:bCs/>
          <w:sz w:val="24"/>
          <w:szCs w:val="24"/>
        </w:rPr>
        <w:t>co</w:t>
      </w:r>
      <w:r w:rsidRPr="00F2105B">
        <w:rPr>
          <w:rFonts w:ascii="Times New Roman" w:hAnsi="Times New Roman" w:cs="Angsana New"/>
          <w:b/>
          <w:bCs/>
          <w:sz w:val="24"/>
          <w:szCs w:val="24"/>
          <w:cs/>
        </w:rPr>
        <w:t>-</w:t>
      </w:r>
      <w:r w:rsidRPr="00F2105B">
        <w:rPr>
          <w:rFonts w:ascii="Times New Roman" w:hAnsi="Times New Roman" w:cs="Times New Roman"/>
          <w:b/>
          <w:bCs/>
          <w:sz w:val="24"/>
          <w:szCs w:val="24"/>
        </w:rPr>
        <w:t>transformants</w:t>
      </w:r>
      <w:r w:rsidR="00E953B8">
        <w:rPr>
          <w:rFonts w:ascii="Times New Roman" w:hAnsi="Times New Roman" w:cs="Times New Roman"/>
          <w:b/>
          <w:bCs/>
          <w:sz w:val="24"/>
          <w:szCs w:val="24"/>
        </w:rPr>
        <w:t>, HH</w:t>
      </w:r>
      <w:r w:rsidR="00E953B8">
        <w:rPr>
          <w:rFonts w:ascii="Times New Roman" w:hAnsi="Times New Roman" w:cs="Angsana New"/>
          <w:b/>
          <w:bCs/>
          <w:sz w:val="24"/>
          <w:szCs w:val="24"/>
          <w:cs/>
        </w:rPr>
        <w:t>-</w:t>
      </w:r>
      <w:r w:rsidR="00E953B8">
        <w:rPr>
          <w:rFonts w:ascii="Times New Roman" w:hAnsi="Times New Roman" w:cs="Times New Roman"/>
          <w:b/>
          <w:bCs/>
          <w:sz w:val="24"/>
          <w:szCs w:val="24"/>
        </w:rPr>
        <w:t>iRJ1single and double integrants</w:t>
      </w:r>
      <w:r w:rsidRPr="00F2105B">
        <w:rPr>
          <w:rFonts w:ascii="Times New Roman" w:hAnsi="Times New Roman" w:cs="Times New Roman"/>
          <w:b/>
          <w:bCs/>
          <w:sz w:val="24"/>
          <w:szCs w:val="24"/>
        </w:rPr>
        <w:t xml:space="preserve"> detected at 6</w:t>
      </w:r>
      <w:r w:rsidRPr="00F2105B">
        <w:rPr>
          <w:rFonts w:ascii="Times New Roman" w:hAnsi="Times New Roman" w:cs="Angsana New"/>
          <w:b/>
          <w:bCs/>
          <w:sz w:val="24"/>
          <w:szCs w:val="24"/>
          <w:cs/>
        </w:rPr>
        <w:t>-</w:t>
      </w:r>
      <w:r w:rsidRPr="00F2105B">
        <w:rPr>
          <w:rFonts w:ascii="Times New Roman" w:hAnsi="Times New Roman" w:cs="Times New Roman"/>
          <w:b/>
          <w:bCs/>
          <w:sz w:val="24"/>
          <w:szCs w:val="24"/>
        </w:rPr>
        <w:t>h cultivation time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</w:p>
    <w:tbl>
      <w:tblPr>
        <w:tblW w:w="11660" w:type="dxa"/>
        <w:tblLook w:val="04A0" w:firstRow="1" w:lastRow="0" w:firstColumn="1" w:lastColumn="0" w:noHBand="0" w:noVBand="1"/>
      </w:tblPr>
      <w:tblGrid>
        <w:gridCol w:w="2460"/>
        <w:gridCol w:w="1216"/>
        <w:gridCol w:w="1380"/>
        <w:gridCol w:w="1120"/>
        <w:gridCol w:w="1540"/>
        <w:gridCol w:w="1580"/>
        <w:gridCol w:w="2380"/>
      </w:tblGrid>
      <w:tr w:rsidR="002A334D" w:rsidRPr="002A334D" w14:paraId="2F0923F9" w14:textId="77777777" w:rsidTr="002A334D">
        <w:trPr>
          <w:trHeight w:val="125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8856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2235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s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2D4E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abinose 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 xml:space="preserve">(% 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/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DF43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OD600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E9D4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fluorescence intensity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36DB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d fluorescence intensity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54B5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ive 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%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escence intensity to arabinose un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ed control</w:t>
            </w:r>
          </w:p>
        </w:tc>
      </w:tr>
      <w:tr w:rsidR="002A334D" w:rsidRPr="002A334D" w14:paraId="3FCBA178" w14:textId="77777777" w:rsidTr="002A334D">
        <w:trPr>
          <w:trHeight w:val="310"/>
        </w:trPr>
        <w:tc>
          <w:tcPr>
            <w:tcW w:w="2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5E499" w14:textId="5D99E332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z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3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F6C9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5C0B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FCB0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BD5F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7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CD84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1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0DAED" w14:textId="4E892317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6F1B1A75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FE5DAD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5C6A9A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27244A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BFA53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30EE0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56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28DA0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4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417465" w14:textId="297AD779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A334D" w:rsidRPr="002A334D" w14:paraId="06EB4779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D2FD8D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5FE9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49DC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5BA9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4819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0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C109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823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53410" w14:textId="36F9A305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1B2D7925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21919A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1DB6D9B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0890A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A30D9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4E5F6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2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8AF000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0720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A1184A" w14:textId="05D1897A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9</w:t>
            </w:r>
          </w:p>
        </w:tc>
      </w:tr>
      <w:tr w:rsidR="002A334D" w:rsidRPr="002A334D" w14:paraId="2D00F727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8D4500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CF28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21E7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7456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F0EB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3303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722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E2D68" w14:textId="0AA2B4EA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7E75489C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165D20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FF52D2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18ECA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3A81A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58CC11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D8EFB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179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702CD9" w14:textId="174788AF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A334D" w:rsidRPr="002A334D" w14:paraId="2ECD6FC0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6F8952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40A5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DC00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D130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FD3C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8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B4F4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6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D5186" w14:textId="4D34EDEE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0BB09569" w14:textId="77777777" w:rsidTr="002A334D">
        <w:trPr>
          <w:trHeight w:val="32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44EC26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2427A6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311EDD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1DDFF1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C90C33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89EF4D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4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23DBB5" w14:textId="344A5F79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2A334D" w:rsidRPr="002A334D" w14:paraId="66366B72" w14:textId="77777777" w:rsidTr="002A334D">
        <w:trPr>
          <w:trHeight w:val="310"/>
        </w:trPr>
        <w:tc>
          <w:tcPr>
            <w:tcW w:w="2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08AC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zI_pRJ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8BF8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8393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8D6E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8BAB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0398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ACBBA" w14:textId="64701537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489ECB83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C4DC30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400D3B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3486A9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C2D509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79536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813FC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789952" w14:textId="5DEB91FB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2A334D" w:rsidRPr="002A334D" w14:paraId="300FEEBB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F22993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19CB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691D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5D22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AFA7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806E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D3A3C" w14:textId="51D522ED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4CEC8918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465B17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21756C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AA271A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EEB6B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E5246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B3A3D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-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7A26AEB" w14:textId="5F162E21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A334D" w:rsidRPr="002A334D" w14:paraId="49D1BAAE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5441C0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B290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2004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1A4F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29DA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6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5F3A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1BA37" w14:textId="7383A160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0036133F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F37D54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1BCA5E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2F639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F0CAA3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E9E9D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BC1D3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6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B8BCF7" w14:textId="05162391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</w:tr>
      <w:tr w:rsidR="002A334D" w:rsidRPr="002A334D" w14:paraId="660CC678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8CFE40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2B71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6CD6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3304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EF1E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1E40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6EA71" w14:textId="061E3AF9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6F21C7BE" w14:textId="77777777" w:rsidTr="002A334D">
        <w:trPr>
          <w:trHeight w:val="32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26C622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8BC657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44D61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D60C1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99CE9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97CF6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FC53A5" w14:textId="4DE81D29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</w:tr>
      <w:tr w:rsidR="002A334D" w:rsidRPr="002A334D" w14:paraId="29A44A4B" w14:textId="77777777" w:rsidTr="002A334D">
        <w:trPr>
          <w:trHeight w:val="310"/>
        </w:trPr>
        <w:tc>
          <w:tcPr>
            <w:tcW w:w="2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8A5F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zII_p33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36B1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F348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F189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EB11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6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BC81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6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72DC9" w14:textId="6CD5BB34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285E7F7A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C2E3A8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A477A7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8F106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875AF0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C8E82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77E029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365B70" w14:textId="46A595AF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2A334D" w:rsidRPr="002A334D" w14:paraId="12768529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4D301B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B4BE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BE3C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E946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0DD7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2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DA76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1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BED96" w14:textId="24B3D43F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14F96155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DF3E6C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6AAED7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9C266B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EC4B9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11C74B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B54A7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3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4F5CE54" w14:textId="3EAB302A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A334D" w:rsidRPr="002A334D" w14:paraId="7A829FCB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17B440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AC1D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AE64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0890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5D8F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051A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8F458" w14:textId="307B24D3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62B2266A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39280F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C27DEC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F65A29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91BA3F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6E398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3A116F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FA699B" w14:textId="6605015D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2A334D" w:rsidRPr="002A334D" w14:paraId="0DD65BDE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7898CE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B110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9B6A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0EE7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96E9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3D65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2B8BF" w14:textId="7AFB7BCA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0574841A" w14:textId="77777777" w:rsidTr="002A334D">
        <w:trPr>
          <w:trHeight w:val="32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8F1D60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66E1E3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F49E9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754B5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D7464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B0FD0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E87F9D" w14:textId="5B7644CD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A334D" w:rsidRPr="002A334D" w14:paraId="5BD3CF95" w14:textId="77777777" w:rsidTr="002A334D">
        <w:trPr>
          <w:trHeight w:val="310"/>
        </w:trPr>
        <w:tc>
          <w:tcPr>
            <w:tcW w:w="2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C99A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zII_pRJ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FB56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FBF9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59EA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5541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829A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3056B" w14:textId="4D3541E8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0429B359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CF6EC1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BD8C3F9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E2E37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3D85C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410D0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9EF16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9F1D09" w14:textId="7D42930C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2A334D" w:rsidRPr="002A334D" w14:paraId="588F1594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D1FEF9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F85A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7206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3B76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F16E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D54F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21792" w14:textId="505758E2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2B83CCA4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3BAAEE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192FFA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52302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0F54E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39745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330231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BDFC45" w14:textId="45E34EEB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2A334D" w:rsidRPr="002A334D" w14:paraId="6D7AEAB0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4E86DE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8E3F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D609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FDBC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FF18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0DE5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315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DBE50" w14:textId="7EC943AD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30F044D0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8A43CC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57A548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B6C692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0B37F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6ED20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7D15F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126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C06505" w14:textId="0B37EE9E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A334D" w:rsidRPr="002A334D" w14:paraId="578DC40D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8CAACB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0EF5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9811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93B1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C0FE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6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B267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5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FDF13" w14:textId="0B394A8C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62BEDE99" w14:textId="77777777" w:rsidTr="002A334D">
        <w:trPr>
          <w:trHeight w:val="32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A712FE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90862C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780F0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E5D04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74A92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48B451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8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E76FF4" w14:textId="497BF142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2A334D" w:rsidRPr="002A334D" w14:paraId="18172659" w14:textId="77777777" w:rsidTr="002A334D">
        <w:trPr>
          <w:trHeight w:val="310"/>
        </w:trPr>
        <w:tc>
          <w:tcPr>
            <w:tcW w:w="2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6E704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zI_iRJ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5D4F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8EA8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9A66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20FE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8807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3FDA9" w14:textId="32E33DC7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04335EB2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26D1AA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463C7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08AE65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BB47A0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5B9CB7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3BE555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7DBBECC" w14:textId="0B999F00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2A334D" w:rsidRPr="002A334D" w14:paraId="0FC2D299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C48A30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61DC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0C93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4E54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BBC0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8B14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5EA1B" w14:textId="1F75766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747263AF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15E151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71C0F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10368D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ADAD08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77EE0F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989A7A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0F22496" w14:textId="1A463AC6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2A334D" w:rsidRPr="002A334D" w14:paraId="5C13726A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671E91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C936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F40B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1863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6C38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6BEF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91625" w14:textId="13498BC9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765D6224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1938B4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A1365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6ADB50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10724F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A21D38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EBC939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376245A" w14:textId="78A1F90A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2A334D" w:rsidRPr="002A334D" w14:paraId="6DD336D9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8AE9EC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D03D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9016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6E1D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3F6C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E6D0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8BB38" w14:textId="78DBFA01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56356335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EC0510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8B15C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1CE1F8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B9D0B9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2D154A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3A94D2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100C940" w14:textId="2A12DE7E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2A334D" w:rsidRPr="002A334D" w14:paraId="0E6CF5EF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2BC29E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D6037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08EF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8F77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B4FF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6F98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F076F" w14:textId="30EE516E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2ECB4057" w14:textId="77777777" w:rsidTr="002A334D">
        <w:trPr>
          <w:trHeight w:val="32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2385AE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CC0C0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4F520C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AF78F1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63A526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67837D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D025D8A" w14:textId="18C9C1C3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2A334D" w:rsidRPr="002A334D" w14:paraId="153F61C7" w14:textId="77777777" w:rsidTr="002A334D">
        <w:trPr>
          <w:trHeight w:val="310"/>
        </w:trPr>
        <w:tc>
          <w:tcPr>
            <w:tcW w:w="2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00ED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zII_iRJ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621A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5CB7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AD51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CC24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69E4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2B3FB" w14:textId="0F1B1FDF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0695AC6C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96CE9C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80FCC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66F454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5C1717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92B80D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4FA3C9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EF3B5E4" w14:textId="59292B8F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2A334D" w:rsidRPr="002A334D" w14:paraId="4C2CDB2C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044E60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F99F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31B9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6F8F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974D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451E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6865A" w14:textId="1B78FF38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3CE5F917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E114D4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E8EDC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AF76A6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0BA9DB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241E96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5A2C49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05BCD75" w14:textId="0BE3BAE6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</w:tr>
      <w:tr w:rsidR="002A334D" w:rsidRPr="002A334D" w14:paraId="4B9ABE65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91BD4C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7F39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7A4D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AC70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2675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2F13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D5DF7" w14:textId="3A85BBD5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22B0AE40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8717AA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A3889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BBC96D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CF2E18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CC235A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1914A6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DE0C34A" w14:textId="51F641E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2A334D" w:rsidRPr="002A334D" w14:paraId="1958F176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1981D9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74F4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A255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7A22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444F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6F51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4B3F8" w14:textId="6F4B2982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62FA1978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33F079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9CF2B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B17A55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52E5B5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E73BC1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903151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64C2A27" w14:textId="3F09A6FC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2A334D" w:rsidRPr="002A334D" w14:paraId="06516999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B001D0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424DA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99EE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2470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BD77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50C9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04D48" w14:textId="7057DB6C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38F32264" w14:textId="77777777" w:rsidTr="002A334D">
        <w:trPr>
          <w:trHeight w:val="32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4CCD06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62531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C1A998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381D49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6C6B12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F86F36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7343572" w14:textId="40EB59F8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2A334D" w:rsidRPr="002A334D" w14:paraId="68704E98" w14:textId="77777777" w:rsidTr="002A334D">
        <w:trPr>
          <w:trHeight w:val="310"/>
        </w:trPr>
        <w:tc>
          <w:tcPr>
            <w:tcW w:w="2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B373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zI_iRJ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1E72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CFF5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D377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7037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DB21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61AD5" w14:textId="082667B1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76E7AF6F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8408AB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4D4DB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3ABCEF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12F668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27DBEA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D081CE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B49BD16" w14:textId="63C1BB96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2A334D" w:rsidRPr="002A334D" w14:paraId="1A6D3340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42293D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4E30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548A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1C7E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DAA9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5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6A1B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61C02" w14:textId="148C25D0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462FD220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53CC67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D5876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9B92BA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FCD65D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5C8A25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D0927D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34A5872" w14:textId="329D53DB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2A334D" w:rsidRPr="002A334D" w14:paraId="6B90C92F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9CDEC2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A76B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A2EB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E03B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1149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EC20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6B880" w14:textId="11D430E3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6BA3A3C3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83033E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201C0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FE0A68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860EB9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93B17A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B07886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B07F736" w14:textId="3FDE0949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A334D" w:rsidRPr="002A334D" w14:paraId="02809EF9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CE652D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C5A9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B6A2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54A1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7429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39C8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823C3" w14:textId="446FE5B0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6E7CFE5E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5F739A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E296D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AC09F6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AB0E7B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FB676D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5FA707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3B8AACB" w14:textId="7DD4C593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2A334D" w:rsidRPr="002A334D" w14:paraId="09EFFF65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374712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AE5F2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5E87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3C9D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20D5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5FE0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FE48F" w14:textId="047BBA19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53307929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257711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55BBE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B16D9B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6AA6BC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2F4F97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B13646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200C91E" w14:textId="60136624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A334D" w:rsidRPr="002A334D" w14:paraId="5D12BA4B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A4FE01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B1134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C628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BCA0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330B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6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1783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6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E6AC5" w14:textId="06380546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2CD5B45E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81A7F6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315649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6C158C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27805F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18A951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C87BAC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E152914" w14:textId="5D184B10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2A334D" w:rsidRPr="002A334D" w14:paraId="7960B9F6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75344C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63F94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F4FC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401C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4CE3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8D4A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5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3B482" w14:textId="31FCA180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6072C5FF" w14:textId="77777777" w:rsidTr="002A334D">
        <w:trPr>
          <w:trHeight w:val="32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CB114D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635F1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242A31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17828C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9C1890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0B29B8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F043BB0" w14:textId="18550A15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2A334D" w:rsidRPr="002A334D" w14:paraId="035393A8" w14:textId="77777777" w:rsidTr="002A334D">
        <w:trPr>
          <w:trHeight w:val="310"/>
        </w:trPr>
        <w:tc>
          <w:tcPr>
            <w:tcW w:w="2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22B99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zII_iRJ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72D5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3987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C944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11E1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D32D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39EE5" w14:textId="241E21C0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131561A9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544D0D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1CCE5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D245ED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757D87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0173B9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65525A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B9375A6" w14:textId="3DB6805E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2A334D" w:rsidRPr="002A334D" w14:paraId="1A777BE4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5049B7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8C99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ABD6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236C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C0F8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CF12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5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C7093" w14:textId="24964AB4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56EB9809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D88E0D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CE79B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620380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D12102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902771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5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E9EAB4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81DB668" w14:textId="3CCEC452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A334D" w:rsidRPr="002A334D" w14:paraId="0F64C352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346C76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1A08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7C3E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2D6C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7293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4623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6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9C0C3" w14:textId="4CCA0C96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6A967930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A5E965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F7A1E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10B0F6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05BDA1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ECB344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5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4A11BA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3AE8E50" w14:textId="1F6D987A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</w:tr>
      <w:tr w:rsidR="002A334D" w:rsidRPr="002A334D" w14:paraId="535A608B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B41662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B6F4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A355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E20C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D478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D742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D2CBF" w14:textId="0C9CAEAA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3325FDE7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36A770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C23F9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B0E5DC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130273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F5CF19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BAD502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2E8AC48" w14:textId="58AB6F53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A334D" w:rsidRPr="002A334D" w14:paraId="1173ED13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8A6627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7DD1D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7FF9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63A6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C1BE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7182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662AB" w14:textId="356F2651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2F130110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5AB929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7E29C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915362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DCBF40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45D734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01D4B1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ED7277F" w14:textId="70CA4ED5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A334D" w:rsidRPr="002A334D" w14:paraId="690AE951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1C990F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288A8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7FC3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4B93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1E23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5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F897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A8988" w14:textId="4179063D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5E0765E9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A5AA21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7CAEC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24A96C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2876C3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04F79F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4068F2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AADF11A" w14:textId="70FB3020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2A334D" w:rsidRPr="002A334D" w14:paraId="217B5532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DD71F6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69CDC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8E66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AAD7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E929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A803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4FA18" w14:textId="0C9923E7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10BF7E67" w14:textId="77777777" w:rsidTr="002A334D">
        <w:trPr>
          <w:trHeight w:val="32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8016FD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FEA7C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B76414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2B3E49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A544DF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F40CF6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6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461A338" w14:textId="2F751B9C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A334D" w:rsidRPr="002A334D" w14:paraId="244C881E" w14:textId="77777777" w:rsidTr="002A334D">
        <w:trPr>
          <w:trHeight w:val="310"/>
        </w:trPr>
        <w:tc>
          <w:tcPr>
            <w:tcW w:w="2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0EDD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2A33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mS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iRJ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1225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EC67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05D7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E1B0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EFCD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660CD" w14:textId="315FBF73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7EBE70FD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0EB341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FF7B9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935F5F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62942D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7F7257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F648EB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FC39F2E" w14:textId="2731DED8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2A334D" w:rsidRPr="002A334D" w14:paraId="3976D7D7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018C79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6F3D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48E7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B2B0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E684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4847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A233D" w14:textId="6656F73C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6EC8D8C8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43368A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90010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F8472E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738465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4EFED5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37226F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D4D6FDB" w14:textId="38EFBD98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2A334D" w:rsidRPr="002A334D" w14:paraId="381C0047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3161A6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BF3D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69DC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0B6B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F2E6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3F2A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179D7" w14:textId="7304BD26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0BA3D882" w14:textId="77777777" w:rsidTr="002A334D">
        <w:trPr>
          <w:trHeight w:val="32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436F19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9DA9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0148C4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F56786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356D85E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5B7883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CF12EF9" w14:textId="00246306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A334D" w:rsidRPr="002A334D" w14:paraId="4E09993F" w14:textId="77777777" w:rsidTr="002A334D">
        <w:trPr>
          <w:trHeight w:val="310"/>
        </w:trPr>
        <w:tc>
          <w:tcPr>
            <w:tcW w:w="2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B5A2B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9_iRJ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0BFE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F680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5825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73D1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F9F9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AC7A3" w14:textId="4B9A8183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30FF9BD2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48E857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06455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CA0195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4F8F18D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D578AF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27BBA71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FAC532D" w14:textId="59F957FE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A334D" w:rsidRPr="002A334D" w14:paraId="649AD109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09A326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4DD2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597D5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E9EB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BD89A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16B07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3D8A4" w14:textId="329C498C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1615DF5D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522EB9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D72AA0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A8B1789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512D3AF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E4FD68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7E535D6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F4F08E9" w14:textId="5633B411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A334D" w:rsidRPr="002A334D" w14:paraId="4AD5B8FB" w14:textId="77777777" w:rsidTr="002A334D">
        <w:trPr>
          <w:trHeight w:val="31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26AB0E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D21B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4077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FDFE2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CD80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7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7CF0B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EBEAE" w14:textId="6181D363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A334D" w:rsidRPr="002A334D" w14:paraId="645BC1EA" w14:textId="77777777" w:rsidTr="002A334D">
        <w:trPr>
          <w:trHeight w:val="320"/>
        </w:trPr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264FA1" w14:textId="77777777" w:rsidR="002A334D" w:rsidRPr="002A334D" w:rsidRDefault="002A334D" w:rsidP="002A3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97548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7A521E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513419C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EC8E693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1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C425444" w14:textId="77777777" w:rsidR="002A334D" w:rsidRPr="002A334D" w:rsidRDefault="002A334D" w:rsidP="002A33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2</w:t>
            </w:r>
            <w:r w:rsidRPr="002A334D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7A79DC1" w14:textId="51874265" w:rsidR="002A334D" w:rsidRPr="002A334D" w:rsidRDefault="002A334D" w:rsidP="00924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924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2AACC8F7" w14:textId="77777777" w:rsidR="005921AD" w:rsidRPr="00B84C76" w:rsidRDefault="005921AD" w:rsidP="005921AD">
      <w:pPr>
        <w:rPr>
          <w:rFonts w:ascii="Times New Roman" w:hAnsi="Times New Roman" w:cs="Times New Roman"/>
          <w:sz w:val="24"/>
          <w:szCs w:val="24"/>
        </w:rPr>
      </w:pPr>
    </w:p>
    <w:p w14:paraId="7F251961" w14:textId="77777777" w:rsidR="005921AD" w:rsidRPr="007A464A" w:rsidRDefault="005921AD" w:rsidP="00EB125A">
      <w:pPr>
        <w:jc w:val="both"/>
        <w:rPr>
          <w:rFonts w:ascii="Times New Roman" w:hAnsi="Times New Roman" w:cs="Times New Roman"/>
          <w:sz w:val="24"/>
          <w:szCs w:val="24"/>
          <w:cs/>
        </w:rPr>
      </w:pPr>
    </w:p>
    <w:p w14:paraId="3006A7E3" w14:textId="77777777" w:rsidR="00AA27FF" w:rsidRDefault="00AA27FF"/>
    <w:sectPr w:rsidR="00AA27FF" w:rsidSect="00AA27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25A"/>
    <w:rsid w:val="001D7FBA"/>
    <w:rsid w:val="002A334D"/>
    <w:rsid w:val="00376FA6"/>
    <w:rsid w:val="00425BAB"/>
    <w:rsid w:val="00463C65"/>
    <w:rsid w:val="005921AD"/>
    <w:rsid w:val="005D5ED9"/>
    <w:rsid w:val="005F6705"/>
    <w:rsid w:val="006E457C"/>
    <w:rsid w:val="00783180"/>
    <w:rsid w:val="007C43C0"/>
    <w:rsid w:val="009242AD"/>
    <w:rsid w:val="00A5409A"/>
    <w:rsid w:val="00AA27FF"/>
    <w:rsid w:val="00BC23A5"/>
    <w:rsid w:val="00C10CFB"/>
    <w:rsid w:val="00C416BF"/>
    <w:rsid w:val="00C92FE3"/>
    <w:rsid w:val="00D622DF"/>
    <w:rsid w:val="00E953B8"/>
    <w:rsid w:val="00EB125A"/>
    <w:rsid w:val="00F2105B"/>
    <w:rsid w:val="00F8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57C68"/>
  <w15:chartTrackingRefBased/>
  <w15:docId w15:val="{A0CE666A-2815-42F6-86EC-9FA2F90AF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1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25A"/>
    <w:pPr>
      <w:spacing w:after="0" w:line="240" w:lineRule="auto"/>
      <w:ind w:left="720"/>
      <w:contextualSpacing/>
    </w:pPr>
    <w:rPr>
      <w:rFonts w:ascii="Cordia New" w:eastAsia="Cordia New" w:hAnsi="Cordia New" w:cs="Cordia New"/>
      <w:sz w:val="28"/>
      <w:szCs w:val="35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622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2DF"/>
    <w:pPr>
      <w:spacing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2DF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2D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2DF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10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044</Words>
  <Characters>595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Yada</dc:creator>
  <cp:keywords/>
  <dc:description/>
  <cp:lastModifiedBy>Ai Yada</cp:lastModifiedBy>
  <cp:revision>5</cp:revision>
  <dcterms:created xsi:type="dcterms:W3CDTF">2021-01-20T08:18:00Z</dcterms:created>
  <dcterms:modified xsi:type="dcterms:W3CDTF">2021-02-04T09:14:00Z</dcterms:modified>
</cp:coreProperties>
</file>